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B21584" w14:textId="66B00540" w:rsidR="000A0AB2" w:rsidRPr="00925A29" w:rsidRDefault="000A0AB2" w:rsidP="00925A29">
      <w:pPr>
        <w:pStyle w:val="Titel"/>
        <w:spacing w:after="156"/>
        <w:jc w:val="center"/>
        <w:rPr>
          <w:sz w:val="36"/>
          <w:szCs w:val="96"/>
        </w:rPr>
      </w:pPr>
      <w:r w:rsidRPr="00925A29">
        <w:rPr>
          <w:sz w:val="36"/>
          <w:szCs w:val="96"/>
        </w:rPr>
        <w:t>Supplementary information</w:t>
      </w:r>
    </w:p>
    <w:p w14:paraId="6413D0BC" w14:textId="77777777" w:rsidR="005D46B6" w:rsidRPr="00787621" w:rsidRDefault="005D46B6" w:rsidP="005D46B6">
      <w:pPr>
        <w:pStyle w:val="Titel"/>
        <w:spacing w:before="120" w:after="156"/>
        <w:rPr>
          <w:rStyle w:val="md-plain"/>
        </w:rPr>
      </w:pPr>
      <w:r w:rsidRPr="00787621">
        <w:rPr>
          <w:rStyle w:val="md-plain"/>
        </w:rPr>
        <w:t>Long-term exposure to microplastics and heat affects bumblebee behavior patterns</w:t>
      </w:r>
      <w:r>
        <w:rPr>
          <w:rStyle w:val="md-plain"/>
        </w:rPr>
        <w:t>, colony development</w:t>
      </w:r>
      <w:r w:rsidRPr="00787621">
        <w:rPr>
          <w:rStyle w:val="md-plain"/>
        </w:rPr>
        <w:t xml:space="preserve"> and social networks</w:t>
      </w:r>
    </w:p>
    <w:p w14:paraId="673BB168" w14:textId="77777777" w:rsidR="005D46B6" w:rsidRDefault="005D46B6" w:rsidP="005D46B6">
      <w:pPr>
        <w:spacing w:before="120" w:after="156"/>
        <w:rPr>
          <w:rStyle w:val="md-plain"/>
          <w:rFonts w:eastAsiaTheme="minorEastAsia"/>
          <w:color w:val="333333"/>
          <w:shd w:val="clear" w:color="auto" w:fill="FFFFFF"/>
        </w:rPr>
      </w:pPr>
    </w:p>
    <w:p w14:paraId="7811DF4F" w14:textId="77777777" w:rsidR="005D46B6" w:rsidRDefault="005D46B6" w:rsidP="005D46B6">
      <w:pPr>
        <w:spacing w:before="120" w:after="156"/>
        <w:rPr>
          <w:rStyle w:val="md-plain"/>
          <w:rFonts w:eastAsiaTheme="minorEastAsia"/>
          <w:color w:val="333333"/>
          <w:shd w:val="clear" w:color="auto" w:fill="FFFFFF"/>
        </w:rPr>
      </w:pPr>
      <w:r w:rsidRPr="00B47A1F">
        <w:rPr>
          <w:rStyle w:val="md-plain"/>
          <w:rFonts w:eastAsiaTheme="minorEastAsia"/>
          <w:color w:val="333333"/>
          <w:shd w:val="clear" w:color="auto" w:fill="FFFFFF"/>
        </w:rPr>
        <w:t>Dong Sheng</w:t>
      </w:r>
      <w:r w:rsidRPr="00B47A1F">
        <w:rPr>
          <w:rStyle w:val="md-plain"/>
          <w:rFonts w:eastAsiaTheme="minorEastAsia"/>
          <w:color w:val="333333"/>
          <w:shd w:val="clear" w:color="auto" w:fill="FFFFFF"/>
          <w:vertAlign w:val="superscript"/>
        </w:rPr>
        <w:t>1,2,3</w:t>
      </w:r>
      <w:r>
        <w:rPr>
          <w:rStyle w:val="md-plain"/>
          <w:rFonts w:eastAsiaTheme="minorEastAsia"/>
          <w:color w:val="333333"/>
          <w:shd w:val="clear" w:color="auto" w:fill="FFFFFF"/>
          <w:vertAlign w:val="superscript"/>
        </w:rPr>
        <w:t>,4</w:t>
      </w:r>
      <w:r w:rsidRPr="004728E6">
        <w:rPr>
          <w:rStyle w:val="md-plain"/>
          <w:rFonts w:eastAsiaTheme="minorEastAsia" w:cs="Times New Roman"/>
          <w:color w:val="333333"/>
          <w:shd w:val="clear" w:color="auto" w:fill="FFFFFF"/>
        </w:rPr>
        <w:t>†</w:t>
      </w:r>
      <w:r>
        <w:rPr>
          <w:rStyle w:val="md-plain"/>
          <w:rFonts w:eastAsiaTheme="minorEastAsia" w:cs="Times New Roman"/>
          <w:color w:val="333333"/>
          <w:shd w:val="clear" w:color="auto" w:fill="FFFFFF"/>
        </w:rPr>
        <w:t>*</w:t>
      </w:r>
      <w:r w:rsidRPr="00B47A1F">
        <w:rPr>
          <w:rStyle w:val="md-plain"/>
          <w:rFonts w:eastAsiaTheme="minorEastAsia"/>
          <w:color w:val="333333"/>
          <w:shd w:val="clear" w:color="auto" w:fill="FFFFFF"/>
        </w:rPr>
        <w:t xml:space="preserve">, </w:t>
      </w:r>
      <w:r w:rsidRPr="00DF484F">
        <w:rPr>
          <w:rStyle w:val="md-plain"/>
          <w:rFonts w:eastAsiaTheme="minorEastAsia"/>
          <w:color w:val="333333"/>
          <w:shd w:val="clear" w:color="auto" w:fill="FFFFFF"/>
        </w:rPr>
        <w:t>Siyuan Jing</w:t>
      </w:r>
      <w:r w:rsidRPr="00DF484F">
        <w:rPr>
          <w:rStyle w:val="md-plain"/>
          <w:rFonts w:eastAsiaTheme="minorEastAsia"/>
          <w:color w:val="333333"/>
          <w:shd w:val="clear" w:color="auto" w:fill="FFFFFF"/>
          <w:vertAlign w:val="superscript"/>
        </w:rPr>
        <w:t>2,3,4</w:t>
      </w:r>
      <w:r>
        <w:rPr>
          <w:rStyle w:val="md-plain"/>
          <w:rFonts w:eastAsiaTheme="minorEastAsia"/>
          <w:color w:val="333333"/>
          <w:shd w:val="clear" w:color="auto" w:fill="FFFFFF"/>
          <w:vertAlign w:val="superscript"/>
        </w:rPr>
        <w:t>,5</w:t>
      </w:r>
      <w:r w:rsidRPr="004728E6">
        <w:rPr>
          <w:rStyle w:val="md-plain"/>
          <w:rFonts w:eastAsiaTheme="minorEastAsia" w:cs="Times New Roman"/>
          <w:color w:val="333333"/>
          <w:shd w:val="clear" w:color="auto" w:fill="FFFFFF"/>
        </w:rPr>
        <w:t>†</w:t>
      </w:r>
      <w:r w:rsidRPr="00DF484F">
        <w:rPr>
          <w:rStyle w:val="md-plain"/>
          <w:rFonts w:eastAsiaTheme="minorEastAsia"/>
          <w:color w:val="333333"/>
          <w:shd w:val="clear" w:color="auto" w:fill="FFFFFF"/>
        </w:rPr>
        <w:t>, Marcel Balle</w:t>
      </w:r>
      <w:r w:rsidRPr="00DF484F">
        <w:rPr>
          <w:rStyle w:val="md-plain"/>
          <w:rFonts w:eastAsiaTheme="minorEastAsia"/>
          <w:color w:val="333333"/>
          <w:shd w:val="clear" w:color="auto" w:fill="FFFFFF"/>
          <w:vertAlign w:val="superscript"/>
        </w:rPr>
        <w:t>2</w:t>
      </w:r>
      <w:r w:rsidRPr="00DF484F">
        <w:rPr>
          <w:rStyle w:val="md-plain"/>
          <w:rFonts w:eastAsiaTheme="minorEastAsia"/>
          <w:color w:val="333333"/>
          <w:shd w:val="clear" w:color="auto" w:fill="FFFFFF"/>
        </w:rPr>
        <w:t>,</w:t>
      </w:r>
      <w:r w:rsidRPr="00B47A1F">
        <w:rPr>
          <w:rStyle w:val="md-plain"/>
          <w:rFonts w:eastAsiaTheme="minorEastAsia"/>
          <w:color w:val="333333"/>
          <w:shd w:val="clear" w:color="auto" w:fill="FFFFFF"/>
        </w:rPr>
        <w:t xml:space="preserve"> Thomas Cherico Wanger</w:t>
      </w:r>
      <w:r w:rsidRPr="00B47A1F">
        <w:rPr>
          <w:rStyle w:val="md-plain"/>
          <w:rFonts w:eastAsiaTheme="minorEastAsia"/>
          <w:color w:val="333333"/>
          <w:shd w:val="clear" w:color="auto" w:fill="FFFFFF"/>
          <w:vertAlign w:val="superscript"/>
        </w:rPr>
        <w:t>2,3</w:t>
      </w:r>
      <w:r>
        <w:rPr>
          <w:rStyle w:val="md-plain"/>
          <w:rFonts w:eastAsiaTheme="minorEastAsia"/>
          <w:color w:val="333333"/>
          <w:shd w:val="clear" w:color="auto" w:fill="FFFFFF"/>
          <w:vertAlign w:val="superscript"/>
        </w:rPr>
        <w:t>,4,6</w:t>
      </w:r>
      <w:r w:rsidRPr="00BA4A40">
        <w:rPr>
          <w:rStyle w:val="md-plain"/>
          <w:rFonts w:eastAsiaTheme="minorEastAsia"/>
          <w:color w:val="333333"/>
          <w:shd w:val="clear" w:color="auto" w:fill="FFFFFF"/>
        </w:rPr>
        <w:t>*</w:t>
      </w:r>
    </w:p>
    <w:p w14:paraId="60B0D58E" w14:textId="77777777" w:rsidR="005D46B6" w:rsidRPr="006B5D79" w:rsidRDefault="005D46B6" w:rsidP="005D46B6">
      <w:pPr>
        <w:spacing w:before="120" w:after="156"/>
        <w:rPr>
          <w:rStyle w:val="md-plain"/>
          <w:rFonts w:eastAsiaTheme="minorEastAsia"/>
          <w:color w:val="333333"/>
          <w:shd w:val="clear" w:color="auto" w:fill="FFFFFF"/>
        </w:rPr>
      </w:pPr>
    </w:p>
    <w:p w14:paraId="7AFD8C2A" w14:textId="77777777" w:rsidR="005D46B6" w:rsidRPr="00B47A1F" w:rsidRDefault="005D46B6" w:rsidP="005D46B6">
      <w:pPr>
        <w:pStyle w:val="Listenabsatz"/>
        <w:numPr>
          <w:ilvl w:val="0"/>
          <w:numId w:val="1"/>
        </w:numPr>
        <w:spacing w:beforeLines="50" w:before="156" w:after="156" w:line="480" w:lineRule="auto"/>
        <w:ind w:left="357" w:hanging="357"/>
        <w:contextualSpacing w:val="0"/>
      </w:pPr>
      <w:r w:rsidRPr="00B47A1F">
        <w:t>College of Environmental and Resource Sciences, Zhejiang University</w:t>
      </w:r>
      <w:r>
        <w:rPr>
          <w:rFonts w:hint="eastAsia"/>
        </w:rPr>
        <w:t>,</w:t>
      </w:r>
      <w:r>
        <w:t xml:space="preserve"> China.</w:t>
      </w:r>
    </w:p>
    <w:p w14:paraId="6BF71074" w14:textId="77777777" w:rsidR="005D46B6" w:rsidRPr="00B47A1F" w:rsidRDefault="005D46B6" w:rsidP="005D46B6">
      <w:pPr>
        <w:pStyle w:val="Listenabsatz"/>
        <w:numPr>
          <w:ilvl w:val="0"/>
          <w:numId w:val="1"/>
        </w:numPr>
        <w:spacing w:beforeLines="50" w:before="156" w:after="156" w:line="480" w:lineRule="auto"/>
        <w:ind w:left="357" w:hanging="357"/>
        <w:contextualSpacing w:val="0"/>
      </w:pPr>
      <w:r w:rsidRPr="00B47A1F">
        <w:t>Sustainable Agricultural Systems &amp; Engineering Lab, School of Engineering, Westlake University</w:t>
      </w:r>
      <w:r>
        <w:rPr>
          <w:rFonts w:hint="eastAsia"/>
        </w:rPr>
        <w:t>,</w:t>
      </w:r>
      <w:r>
        <w:t xml:space="preserve"> China.</w:t>
      </w:r>
    </w:p>
    <w:p w14:paraId="003F333F" w14:textId="77777777" w:rsidR="005D46B6" w:rsidRDefault="005D46B6" w:rsidP="005D46B6">
      <w:pPr>
        <w:pStyle w:val="Listenabsatz"/>
        <w:numPr>
          <w:ilvl w:val="0"/>
          <w:numId w:val="1"/>
        </w:numPr>
        <w:spacing w:beforeLines="50" w:before="156" w:after="156" w:line="480" w:lineRule="auto"/>
        <w:ind w:left="357" w:hanging="357"/>
        <w:contextualSpacing w:val="0"/>
      </w:pPr>
      <w:r w:rsidRPr="00B47A1F">
        <w:t>Key Laboratory of Coastal Environment and Resources of Zhejiang Province, School of Engineering, Westlake University</w:t>
      </w:r>
      <w:r>
        <w:rPr>
          <w:rFonts w:hint="eastAsia"/>
        </w:rPr>
        <w:t>,</w:t>
      </w:r>
      <w:r>
        <w:t xml:space="preserve"> China.</w:t>
      </w:r>
    </w:p>
    <w:p w14:paraId="139DAA2B" w14:textId="77777777" w:rsidR="005D46B6" w:rsidRPr="002E64A0" w:rsidRDefault="005D46B6" w:rsidP="005D46B6">
      <w:pPr>
        <w:pStyle w:val="Listenabsatz"/>
        <w:numPr>
          <w:ilvl w:val="0"/>
          <w:numId w:val="1"/>
        </w:numPr>
        <w:spacing w:beforeLines="50" w:before="156" w:after="156" w:line="480" w:lineRule="auto"/>
        <w:contextualSpacing w:val="0"/>
        <w:rPr>
          <w:rFonts w:eastAsia="Times New Roman"/>
          <w:color w:val="222222"/>
          <w:kern w:val="0"/>
          <w:szCs w:val="24"/>
          <w:lang w:val="en-AU" w:eastAsia="de-DE"/>
        </w:rPr>
      </w:pPr>
      <w:r w:rsidRPr="007B7DA2">
        <w:rPr>
          <w:rFonts w:eastAsia="Times New Roman"/>
          <w:color w:val="222222"/>
          <w:kern w:val="0"/>
          <w:szCs w:val="24"/>
          <w:lang w:val="en-AU" w:eastAsia="de-DE"/>
        </w:rPr>
        <w:t xml:space="preserve">Research </w:t>
      </w:r>
      <w:proofErr w:type="spellStart"/>
      <w:r w:rsidRPr="007B7DA2">
        <w:rPr>
          <w:rFonts w:eastAsia="Times New Roman"/>
          <w:color w:val="222222"/>
          <w:kern w:val="0"/>
          <w:szCs w:val="24"/>
          <w:lang w:val="en-AU" w:eastAsia="de-DE"/>
        </w:rPr>
        <w:t>Center</w:t>
      </w:r>
      <w:proofErr w:type="spellEnd"/>
      <w:r w:rsidRPr="007B7DA2">
        <w:rPr>
          <w:rFonts w:eastAsia="Times New Roman"/>
          <w:color w:val="222222"/>
          <w:kern w:val="0"/>
          <w:szCs w:val="24"/>
          <w:lang w:val="en-AU" w:eastAsia="de-DE"/>
        </w:rPr>
        <w:t xml:space="preserve"> for Industries of the Future, School of Engineering, Westlake University, Hangzhou, China</w:t>
      </w:r>
    </w:p>
    <w:p w14:paraId="2295E288" w14:textId="77777777" w:rsidR="005D46B6" w:rsidRPr="002E64A0" w:rsidRDefault="005D46B6" w:rsidP="005D46B6">
      <w:pPr>
        <w:pStyle w:val="Listenabsatz"/>
        <w:numPr>
          <w:ilvl w:val="0"/>
          <w:numId w:val="1"/>
        </w:numPr>
        <w:spacing w:beforeLines="50" w:before="156" w:after="156" w:line="480" w:lineRule="auto"/>
        <w:contextualSpacing w:val="0"/>
        <w:rPr>
          <w:rFonts w:eastAsia="Times New Roman"/>
          <w:color w:val="222222"/>
          <w:kern w:val="0"/>
          <w:szCs w:val="24"/>
          <w:lang w:val="en-AU" w:eastAsia="de-DE"/>
        </w:rPr>
      </w:pPr>
      <w:r w:rsidRPr="00F771CF">
        <w:t>Department of Environmental Science and Engineering, Fudan University</w:t>
      </w:r>
      <w:r>
        <w:rPr>
          <w:rFonts w:hint="eastAsia"/>
        </w:rPr>
        <w:t>,</w:t>
      </w:r>
      <w:r>
        <w:t xml:space="preserve"> Shanghai, China.</w:t>
      </w:r>
    </w:p>
    <w:p w14:paraId="6B203202" w14:textId="77777777" w:rsidR="005D46B6" w:rsidRPr="00B47A1F" w:rsidRDefault="005D46B6" w:rsidP="005D46B6">
      <w:pPr>
        <w:pStyle w:val="Listenabsatz"/>
        <w:numPr>
          <w:ilvl w:val="0"/>
          <w:numId w:val="1"/>
        </w:numPr>
        <w:spacing w:beforeLines="50" w:before="156" w:after="156" w:line="480" w:lineRule="auto"/>
        <w:ind w:left="357" w:hanging="357"/>
        <w:contextualSpacing w:val="0"/>
      </w:pPr>
      <w:r>
        <w:t xml:space="preserve">Production Technology &amp; Cropping Systems, Department of Plant Production, </w:t>
      </w:r>
      <w:proofErr w:type="spellStart"/>
      <w:r>
        <w:t>Agroscope</w:t>
      </w:r>
      <w:proofErr w:type="spellEnd"/>
      <w:r>
        <w:t>, Switzerland.</w:t>
      </w:r>
    </w:p>
    <w:p w14:paraId="4D2B6864" w14:textId="77777777" w:rsidR="005D46B6" w:rsidRDefault="005D46B6" w:rsidP="005D46B6">
      <w:pPr>
        <w:spacing w:before="120" w:after="156"/>
      </w:pPr>
    </w:p>
    <w:p w14:paraId="1550B34D" w14:textId="77777777" w:rsidR="005D46B6" w:rsidRDefault="005D46B6" w:rsidP="005D46B6">
      <w:pPr>
        <w:spacing w:before="120" w:after="156"/>
      </w:pPr>
      <w:r w:rsidRPr="004728E6">
        <w:rPr>
          <w:rStyle w:val="md-plain"/>
          <w:rFonts w:eastAsiaTheme="minorEastAsia" w:cs="Times New Roman"/>
          <w:color w:val="333333"/>
          <w:shd w:val="clear" w:color="auto" w:fill="FFFFFF"/>
        </w:rPr>
        <w:t>†</w:t>
      </w:r>
      <w:r>
        <w:t xml:space="preserve"> </w:t>
      </w:r>
      <w:r>
        <w:rPr>
          <w:rFonts w:hint="eastAsia"/>
        </w:rPr>
        <w:t>C</w:t>
      </w:r>
      <w:r>
        <w:t>ontributed equally</w:t>
      </w:r>
    </w:p>
    <w:p w14:paraId="53FB44D2" w14:textId="77777777" w:rsidR="005D46B6" w:rsidRPr="00F33C63" w:rsidRDefault="005D46B6" w:rsidP="005D46B6">
      <w:pPr>
        <w:spacing w:before="120" w:after="156"/>
      </w:pPr>
      <w:r>
        <w:rPr>
          <w:rFonts w:hint="eastAsia"/>
        </w:rPr>
        <w:t>*</w:t>
      </w:r>
      <w:r>
        <w:t xml:space="preserve"> Corresponding authors: </w:t>
      </w:r>
      <w:hyperlink r:id="rId8" w:history="1">
        <w:r w:rsidRPr="00264AA3">
          <w:rPr>
            <w:rStyle w:val="Hyperlink"/>
          </w:rPr>
          <w:t>shengdong@westlake.edu.cn</w:t>
        </w:r>
      </w:hyperlink>
      <w:r>
        <w:t xml:space="preserve"> (DS); </w:t>
      </w:r>
      <w:hyperlink r:id="rId9" w:history="1">
        <w:r w:rsidRPr="00A26743">
          <w:rPr>
            <w:rStyle w:val="Hyperlink"/>
          </w:rPr>
          <w:t>tomcwanger@gmail.com</w:t>
        </w:r>
      </w:hyperlink>
      <w:r>
        <w:t xml:space="preserve"> (TCW)</w:t>
      </w:r>
    </w:p>
    <w:p w14:paraId="2C8FD476" w14:textId="77777777" w:rsidR="00F935B0" w:rsidRDefault="00F935B0">
      <w:pPr>
        <w:widowControl/>
        <w:spacing w:afterLines="0" w:after="160" w:line="278" w:lineRule="auto"/>
        <w:jc w:val="left"/>
        <w:rPr>
          <w:rFonts w:cstheme="majorBidi"/>
          <w:b/>
          <w:sz w:val="28"/>
          <w:szCs w:val="40"/>
          <w:lang w:eastAsia="en-US"/>
        </w:rPr>
      </w:pPr>
      <w:r>
        <w:rPr>
          <w:lang w:eastAsia="en-US"/>
        </w:rPr>
        <w:br w:type="page"/>
      </w:r>
    </w:p>
    <w:p w14:paraId="43330050" w14:textId="75F1D722" w:rsidR="00415545" w:rsidRDefault="00415545" w:rsidP="00415545">
      <w:pPr>
        <w:pStyle w:val="berschrift1"/>
        <w:spacing w:before="156" w:after="156"/>
      </w:pPr>
      <w:r>
        <w:rPr>
          <w:rFonts w:hint="eastAsia"/>
        </w:rPr>
        <w:lastRenderedPageBreak/>
        <w:t>S</w:t>
      </w:r>
      <w:r>
        <w:t xml:space="preserve">upplementary </w:t>
      </w:r>
      <w:r w:rsidR="00A451B3">
        <w:t>M</w:t>
      </w:r>
      <w:r w:rsidR="00775D68">
        <w:t>ethods</w:t>
      </w:r>
    </w:p>
    <w:p w14:paraId="2E6BF125" w14:textId="77777777" w:rsidR="0013280F" w:rsidRDefault="0013280F" w:rsidP="0013280F">
      <w:pPr>
        <w:pStyle w:val="berschrift2"/>
        <w:spacing w:before="37" w:after="156"/>
      </w:pPr>
      <w:r>
        <w:t>Supplementary Method 1. Raman spectra analysis and PE identification</w:t>
      </w:r>
    </w:p>
    <w:p w14:paraId="7E0EF772" w14:textId="1342149D" w:rsidR="0013280F" w:rsidRPr="00014699" w:rsidRDefault="0013280F" w:rsidP="0013280F">
      <w:pPr>
        <w:spacing w:before="156" w:after="156"/>
      </w:pPr>
      <w:r>
        <w:t xml:space="preserve">All spectra data were exported from </w:t>
      </w:r>
      <w:proofErr w:type="spellStart"/>
      <w:r>
        <w:t>WITec</w:t>
      </w:r>
      <w:proofErr w:type="spellEnd"/>
      <w:r>
        <w:t xml:space="preserve">, and then processed and analyzed in </w:t>
      </w:r>
      <w:r>
        <w:rPr>
          <w:rFonts w:hint="eastAsia"/>
        </w:rPr>
        <w:t>MAT</w:t>
      </w:r>
      <w:r>
        <w:t>LAB R2020b. We cropped the spectra from 500 to 3200 cm</w:t>
      </w:r>
      <w:r>
        <w:rPr>
          <w:vertAlign w:val="superscript"/>
        </w:rPr>
        <w:t>-1</w:t>
      </w:r>
      <w:r>
        <w:t xml:space="preserve"> which contained 1225 separate wavenumbers. We then used an </w:t>
      </w:r>
      <w:r w:rsidRPr="008A5DFC">
        <w:t>automated algorithm</w:t>
      </w:r>
      <w:r>
        <w:t xml:space="preserve"> (</w:t>
      </w:r>
      <w:hyperlink r:id="rId10" w:history="1">
        <w:r w:rsidRPr="002A4728">
          <w:rPr>
            <w:rStyle w:val="Hyperlink"/>
          </w:rPr>
          <w:t>https://github.com/michaelstchen/modPolyFit</w:t>
        </w:r>
      </w:hyperlink>
      <w:r>
        <w:t>) to remove the a</w:t>
      </w:r>
      <w:r w:rsidRPr="008A5DFC">
        <w:t xml:space="preserve">utofluorescence </w:t>
      </w:r>
      <w:r>
        <w:t>b</w:t>
      </w:r>
      <w:r w:rsidRPr="008A5DFC">
        <w:t>ackground</w:t>
      </w:r>
      <w:r>
        <w:t>s</w:t>
      </w:r>
      <w:r>
        <w:fldChar w:fldCharType="begin"/>
      </w:r>
      <w:r>
        <w:instrText xml:space="preserve"> ADDIN ZOTERO_ITEM CSL_CITATION {"citationID":"w2rltqeG","properties":{"formattedCitation":"\\super 1\\nosupersub{}","plainCitation":"1","noteIndex":0},"citationItems":[{"id":2736,"uris":["http://zotero.org/users/10509750/items/IY94SS9G"],"itemData":{"id":2736,"type":"article-journal","abstract":"A significant advantage of Raman spectroscopy as a noninvasive optical technique is its ability to detect subtle molecular or biochemical signatures within tissue. One of the major challenges for biomedical Raman spectroscopy is the removal of intrinsic autofluorescence background signals, which are usually a few orders of magnitude stronger than those arising from Raman scattering. A number of methods have been proposed for fluorescence background removal including excitation wavelength shifting, Fourier transformation, time gating, and simple or modified polynomial fitting. The single polynomial and the modified multi-polynomial fitting methods are relatively simple and effective, and thus are widely used in biological applications. However, their performance in real-time in vivo applications and low signal-to-noise ratio environments is sub-optimal. An improved automated algorithm for fluorescence removal has been developed based on modified multi-polynomial fitting, but with the addition of (1) a peak-removal procedure during the first iteration, and (2) a statistical method to account for signal noise effects. Experimental results demonstrate that this approach improves the automated rejection of the fluorescence background during real-time Raman spectroscopy and for in vivo measurements characterized by low signal-to-noise ratios.","container-title":"Applied Spectroscopy","DOI":"10.1366/000370207782597003","ISSN":"0003-7028, 1943-3530","issue":"11","journalAbbreviation":"Appl Spectrosc","language":"en","license":"https://journals.sagepub.com/page/policies/text-and-data-mining-license","page":"1225-1232","source":"DOI.org (Crossref)","title":"Automated Autofluorescence Background Subtraction Algorithm for Biomedical Raman Spectroscopy","volume":"61","author":[{"family":"Zhao","given":"Jianhua"},{"family":"Lui","given":"Harvey"},{"family":"McLean","given":"David I."},{"family":"Zeng","given":"Haishan"}],"issued":{"date-parts":[["2007",11]]}}}],"schema":"https://github.com/citation-style-language/schema/raw/master/csl-citation.json"} </w:instrText>
      </w:r>
      <w:r>
        <w:fldChar w:fldCharType="separate"/>
      </w:r>
      <w:r w:rsidR="00387C4F" w:rsidRPr="00387C4F">
        <w:rPr>
          <w:rFonts w:cs="Times New Roman"/>
          <w:kern w:val="0"/>
          <w:szCs w:val="24"/>
          <w:vertAlign w:val="superscript"/>
        </w:rPr>
        <w:t>1</w:t>
      </w:r>
      <w:r>
        <w:fldChar w:fldCharType="end"/>
      </w:r>
      <w:r>
        <w:t xml:space="preserve">. </w:t>
      </w:r>
      <w:proofErr w:type="spellStart"/>
      <w:r w:rsidRPr="00503896">
        <w:rPr>
          <w:rFonts w:hint="eastAsia"/>
        </w:rPr>
        <w:t>Savitzky</w:t>
      </w:r>
      <w:proofErr w:type="spellEnd"/>
      <w:r w:rsidRPr="00503896">
        <w:rPr>
          <w:rFonts w:hint="eastAsia"/>
        </w:rPr>
        <w:t>-Golay</w:t>
      </w:r>
      <w:r>
        <w:rPr>
          <w:rFonts w:hint="eastAsia"/>
        </w:rPr>
        <w:t xml:space="preserve"> </w:t>
      </w:r>
      <w:r>
        <w:t>smoothing was then performed (p</w:t>
      </w:r>
      <w:r w:rsidRPr="00492C19">
        <w:t>olynomial order</w:t>
      </w:r>
      <w:r>
        <w:t xml:space="preserve"> = 3, frame length = 11) on all spectra followed by normalization. Raman spectra of plastics feature peaks around particular wavenumbers, which varies across different plastic types </w:t>
      </w:r>
      <w:r>
        <w:fldChar w:fldCharType="begin"/>
      </w:r>
      <w:r>
        <w:instrText xml:space="preserve"> ADDIN ZOTERO_ITEM CSL_CITATION {"citationID":"39cV2SS3","properties":{"formattedCitation":"\\super 2\\nosupersub{}","plainCitation":"2","noteIndex":0},"citationItems":[{"id":2731,"uris":["http://zotero.org/users/10509750/items/SUQHLSFU"],"itemData":{"id":2731,"type":"article-journal","container-title":"Analytica Chimica Acta","DOI":"10.1016/j.aca.2022.339519","ISSN":"00032670","journalAbbreviation":"Analytica Chimica Acta","language":"en","page":"339519","source":"DOI.org (Crossref)","title":"Characterization and identification of microplastics using Raman spectroscopy coupled with multivariate analysis","volume":"1197","author":[{"family":"Jin","given":"Naifu"},{"family":"Song","given":"Yizhi"},{"family":"Ma","given":"Rui"},{"family":"Li","given":"Junyi"},{"family":"Li","given":"Guanghe"},{"family":"Zhang","given":"Dayi"}],"issued":{"date-parts":[["2022",3]]}}}],"schema":"https://github.com/citation-style-language/schema/raw/master/csl-citation.json"} </w:instrText>
      </w:r>
      <w:r>
        <w:fldChar w:fldCharType="separate"/>
      </w:r>
      <w:r w:rsidR="00387C4F" w:rsidRPr="00387C4F">
        <w:rPr>
          <w:rFonts w:cs="Times New Roman"/>
          <w:kern w:val="0"/>
          <w:szCs w:val="24"/>
          <w:vertAlign w:val="superscript"/>
        </w:rPr>
        <w:t>2</w:t>
      </w:r>
      <w:r>
        <w:fldChar w:fldCharType="end"/>
      </w:r>
      <w:r>
        <w:t>. Principal component analysis (PCA) is commonly applied to reduce dimensionality of Raman spectrums and support microplastic identification</w:t>
      </w:r>
      <w:r>
        <w:fldChar w:fldCharType="begin"/>
      </w:r>
      <w:r>
        <w:instrText xml:space="preserve"> ADDIN ZOTERO_ITEM CSL_CITATION {"citationID":"QCupSH6x","properties":{"formattedCitation":"\\super 2,3\\nosupersub{}","plainCitation":"2,3","noteIndex":0},"citationItems":[{"id":2727,"uris":["http://zotero.org/users/10509750/items/PTQ84UII"],"itemData":{"id":2727,"type":"article-journal","container-title":"Chemosphere","DOI":"10.1016/j.chemosphere.2021.131736","ISSN":"00456535","journalAbbreviation":"Chemosphere","language":"en","page":"131736","source":"DOI.org (Crossref)","title":"Identification and visualisation of microplastics via PCA to decode Raman spectrum matrix towards imaging","volume":"286","author":[{"family":"Fang","given":"Cheng"},{"family":"Luo","given":"Yunlong"},{"family":"Zhang","given":"Xian"},{"family":"Zhang","given":"Hongping"},{"family":"Nolan","given":"Annette"},{"family":"Naidu","given":"Ravi"}],"issued":{"date-parts":[["2022",1]]}}},{"id":2731,"uris":["http://zotero.org/users/10509750/items/SUQHLSFU"],"itemData":{"id":2731,"type":"article-journal","container-title":"Analytica Chimica Acta","DOI":"10.1016/j.aca.2022.339519","ISSN":"00032670","journalAbbreviation":"Analytica Chimica Acta","language":"en","page":"339519","source":"DOI.org (Crossref)","title":"Characterization and identification of microplastics using Raman spectroscopy coupled with multivariate analysis","volume":"1197","author":[{"family":"Jin","given":"Naifu"},{"family":"Song","given":"Yizhi"},{"family":"Ma","given":"Rui"},{"family":"Li","given":"Junyi"},{"family":"Li","given":"Guanghe"},{"family":"Zhang","given":"Dayi"}],"issued":{"date-parts":[["2022",3]]}}}],"schema":"https://github.com/citation-style-language/schema/raw/master/csl-citation.json"} </w:instrText>
      </w:r>
      <w:r>
        <w:fldChar w:fldCharType="separate"/>
      </w:r>
      <w:r w:rsidR="00387C4F" w:rsidRPr="00387C4F">
        <w:rPr>
          <w:rFonts w:cs="Times New Roman"/>
          <w:kern w:val="0"/>
          <w:szCs w:val="24"/>
          <w:vertAlign w:val="superscript"/>
        </w:rPr>
        <w:t>2,3</w:t>
      </w:r>
      <w:r>
        <w:fldChar w:fldCharType="end"/>
      </w:r>
      <w:r>
        <w:t>. We performed PCA on all spectra data and used the top 18 principal components (&gt; 90% varia</w:t>
      </w:r>
      <w:r w:rsidRPr="00014699">
        <w:t xml:space="preserve">nce, </w:t>
      </w:r>
      <w:r w:rsidR="0089122A" w:rsidRPr="00014699">
        <w:t>Extended Data Fig. 2</w:t>
      </w:r>
      <w:r w:rsidRPr="00014699">
        <w:t xml:space="preserve">a) for K-means clustering. </w:t>
      </w:r>
    </w:p>
    <w:p w14:paraId="1F37DCE8" w14:textId="25CC155C" w:rsidR="0013280F" w:rsidRDefault="0013280F" w:rsidP="0013280F">
      <w:pPr>
        <w:spacing w:before="156" w:after="156"/>
      </w:pPr>
      <w:r w:rsidRPr="00014699">
        <w:t>The elbow method was used to determine the best K value. We varied K from 2 to 10 and iterated the clustering algorithm 1000 times for each K value. We calculated the sum of squared errors (SSE) of the target cluster containing all the known microplastics (</w:t>
      </w:r>
      <w:r w:rsidR="0089122A" w:rsidRPr="00014699">
        <w:t>Extended Data Fig. 2</w:t>
      </w:r>
      <w:r w:rsidRPr="00014699">
        <w:t>b). We set K value as 4 because this is the where the SSE curve starts to flatten out, meaning further increase of the number of clusters contributes little to clustering quality. K-means clustering was then iterated 3000 times on K = 4 to identify potential PE microplastic samples. The results were transformed into accumulation per mg (</w:t>
      </w:r>
      <w:r w:rsidR="0089122A" w:rsidRPr="00014699">
        <w:t>Extended Data Fig. 2</w:t>
      </w:r>
      <w:r w:rsidRPr="00014699">
        <w:t>c).</w:t>
      </w:r>
    </w:p>
    <w:p w14:paraId="73EA3216" w14:textId="7A9059B8" w:rsidR="00852BCE" w:rsidRDefault="00852BCE" w:rsidP="0013280F">
      <w:pPr>
        <w:spacing w:after="156"/>
      </w:pPr>
    </w:p>
    <w:p w14:paraId="638ED749" w14:textId="0603F06C" w:rsidR="00852BCE" w:rsidRDefault="00852BCE" w:rsidP="0013280F">
      <w:pPr>
        <w:spacing w:after="156"/>
      </w:pPr>
    </w:p>
    <w:p w14:paraId="4CE858DA" w14:textId="54EC66B7" w:rsidR="00762E9E" w:rsidRDefault="00762E9E" w:rsidP="00762E9E">
      <w:pPr>
        <w:pStyle w:val="berschrift2"/>
        <w:spacing w:before="37" w:after="156"/>
      </w:pPr>
      <w:r>
        <w:t>Supplementary Method 2.</w:t>
      </w:r>
      <w:r w:rsidRPr="00F240B5">
        <w:t xml:space="preserve"> </w:t>
      </w:r>
      <w:bookmarkStart w:id="0" w:name="_Hlk175445427"/>
      <w:r>
        <w:t>Relative effect sizes.</w:t>
      </w:r>
    </w:p>
    <w:bookmarkEnd w:id="0"/>
    <w:p w14:paraId="08A58E7F" w14:textId="77777777" w:rsidR="00762E9E" w:rsidRDefault="00762E9E" w:rsidP="00762E9E">
      <w:pPr>
        <w:spacing w:before="156" w:after="156"/>
      </w:pPr>
      <w:r>
        <w:t xml:space="preserve">We used linear regression </w:t>
      </w:r>
      <m:oMath>
        <m:r>
          <m:rPr>
            <m:sty m:val="p"/>
          </m:rPr>
          <w:rPr>
            <w:rFonts w:ascii="Cambria Math" w:hAnsi="Cambria Math"/>
          </w:rPr>
          <m:t>model A</m:t>
        </m:r>
      </m:oMath>
      <w:r>
        <w:rPr>
          <w:rFonts w:hint="eastAsia"/>
        </w:rPr>
        <w:t xml:space="preserve"> </w:t>
      </w:r>
      <w:r>
        <w:t xml:space="preserve">to analyze time effects of microplastics and/or heat on a series of dependent variables. For each variable, there’s a natural trend over time, which is reflected in the coefficient estimate of the control group, </w:t>
      </w:r>
      <m:oMath>
        <m:sSub>
          <m:sSubPr>
            <m:ctrlPr>
              <w:rPr>
                <w:rFonts w:ascii="Cambria Math" w:hAnsi="Cambria Math"/>
                <w:i/>
              </w:rPr>
            </m:ctrlPr>
          </m:sSubPr>
          <m:e>
            <m:r>
              <w:rPr>
                <w:rFonts w:ascii="Cambria Math" w:hAnsi="Cambria Math"/>
              </w:rPr>
              <m:t>E</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c</m:t>
            </m:r>
          </m:sub>
        </m:sSub>
      </m:oMath>
      <w:r>
        <w:rPr>
          <w:rFonts w:hint="eastAsia"/>
        </w:rPr>
        <w:t>.</w:t>
      </w:r>
      <w:r>
        <w:t xml:space="preserve"> For each treatment group, we also have an affected trend over time, which is also reflected as the coefficient estimate, </w:t>
      </w:r>
      <m:oMath>
        <m:sSub>
          <m:sSubPr>
            <m:ctrlPr>
              <w:rPr>
                <w:rFonts w:ascii="Cambria Math" w:hAnsi="Cambria Math"/>
                <w:i/>
              </w:rPr>
            </m:ctrlPr>
          </m:sSubPr>
          <m:e>
            <m:r>
              <w:rPr>
                <w:rFonts w:ascii="Cambria Math" w:hAnsi="Cambria Math"/>
              </w:rPr>
              <m:t>E</m:t>
            </m:r>
          </m:e>
          <m:sub>
            <m:r>
              <w:rPr>
                <w:rFonts w:ascii="Cambria Math" w:hAnsi="Cambria Math"/>
              </w:rPr>
              <m:t>tr</m:t>
            </m:r>
          </m:sub>
        </m:sSub>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tr</m:t>
            </m:r>
          </m:sub>
        </m:sSub>
      </m:oMath>
      <w:r>
        <w:rPr>
          <w:rFonts w:hint="eastAsia"/>
        </w:rPr>
        <w:t>.</w:t>
      </w:r>
      <w:r>
        <w:t xml:space="preserve"> We calculate the relative effect size of each treatment as</w:t>
      </w:r>
      <w:r>
        <w:br/>
      </w:r>
      <m:oMathPara>
        <m:oMath>
          <m:sSub>
            <m:sSubPr>
              <m:ctrlPr>
                <w:rPr>
                  <w:rFonts w:ascii="Cambria Math" w:hAnsi="Cambria Math"/>
                  <w:i/>
                </w:rPr>
              </m:ctrlPr>
            </m:sSubPr>
            <m:e>
              <m:r>
                <w:rPr>
                  <w:rFonts w:ascii="Cambria Math" w:hAnsi="Cambria Math"/>
                </w:rPr>
                <m:t>R</m:t>
              </m:r>
            </m:e>
            <m:sub>
              <m:r>
                <w:rPr>
                  <w:rFonts w:ascii="Cambria Math" w:hAnsi="Cambria Math"/>
                </w:rPr>
                <m:t>tr</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tr</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c</m:t>
                  </m:r>
                </m:sub>
              </m:sSub>
            </m:num>
            <m:den>
              <m:d>
                <m:dPr>
                  <m:begChr m:val="|"/>
                  <m:endChr m:val="|"/>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c</m:t>
                      </m:r>
                    </m:sub>
                  </m:sSub>
                </m:e>
              </m:d>
            </m:den>
          </m:f>
          <m:r>
            <w:rPr>
              <w:rFonts w:ascii="Cambria Math" w:hAnsi="Cambria Math"/>
            </w:rPr>
            <m:t>×100%</m:t>
          </m:r>
          <m:r>
            <m:rPr>
              <m:sty m:val="p"/>
            </m:rPr>
            <w:br/>
          </m:r>
        </m:oMath>
      </m:oMathPara>
      <w:r>
        <w:t xml:space="preserve">Therefore, the sign of </w:t>
      </w:r>
      <m:oMath>
        <m:sSub>
          <m:sSubPr>
            <m:ctrlPr>
              <w:rPr>
                <w:rFonts w:ascii="Cambria Math" w:hAnsi="Cambria Math"/>
                <w:i/>
              </w:rPr>
            </m:ctrlPr>
          </m:sSubPr>
          <m:e>
            <m:r>
              <w:rPr>
                <w:rFonts w:ascii="Cambria Math" w:hAnsi="Cambria Math"/>
              </w:rPr>
              <m:t>R</m:t>
            </m:r>
          </m:e>
          <m:sub>
            <m:r>
              <w:rPr>
                <w:rFonts w:ascii="Cambria Math" w:hAnsi="Cambria Math"/>
              </w:rPr>
              <m:t>tr</m:t>
            </m:r>
          </m:sub>
        </m:sSub>
      </m:oMath>
      <w:r>
        <w:rPr>
          <w:rFonts w:hint="eastAsia"/>
        </w:rPr>
        <w:t xml:space="preserve"> </w:t>
      </w:r>
      <w:r>
        <w:t xml:space="preserve">reflects shows whether the treatment has a positive or negative impact, and </w:t>
      </w:r>
      <w:r>
        <w:rPr>
          <w:rFonts w:hint="eastAsia"/>
        </w:rPr>
        <w:t>t</w:t>
      </w:r>
      <w:r>
        <w:t xml:space="preserve">he size of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tr</m:t>
                </m:r>
              </m:sub>
            </m:sSub>
          </m:e>
        </m:d>
      </m:oMath>
      <w:r>
        <w:rPr>
          <w:rFonts w:hint="eastAsia"/>
        </w:rPr>
        <w:t xml:space="preserve"> </w:t>
      </w:r>
      <w:r>
        <w:t>reflects the degree of disturbance on the natural trend over time.</w:t>
      </w:r>
    </w:p>
    <w:p w14:paraId="48610422" w14:textId="602B12B5" w:rsidR="00762E9E" w:rsidRDefault="00762E9E" w:rsidP="0013280F">
      <w:pPr>
        <w:spacing w:after="156"/>
      </w:pPr>
    </w:p>
    <w:p w14:paraId="6F79A1C9" w14:textId="77777777" w:rsidR="00852BCE" w:rsidRDefault="00852BCE" w:rsidP="0013280F">
      <w:pPr>
        <w:spacing w:after="156"/>
      </w:pPr>
    </w:p>
    <w:p w14:paraId="1DFBE16F" w14:textId="4A9A6BD0" w:rsidR="00FE01B1" w:rsidRDefault="00FE01B1" w:rsidP="00FE01B1">
      <w:pPr>
        <w:pStyle w:val="berschrift2"/>
      </w:pPr>
      <w:r>
        <w:t>Supplementary Method 3. Estimation of microplastic accumulation in honeybees</w:t>
      </w:r>
    </w:p>
    <w:p w14:paraId="63042F7F" w14:textId="6780965C" w:rsidR="00FE01B1" w:rsidRPr="009E2D8C" w:rsidRDefault="00FE01B1" w:rsidP="00FE01B1">
      <w:pPr>
        <w:spacing w:before="156" w:after="156"/>
      </w:pPr>
      <w:r>
        <w:rPr>
          <w:rFonts w:hint="eastAsia"/>
        </w:rPr>
        <w:t>D</w:t>
      </w:r>
      <w:r>
        <w:t>eng et al.</w:t>
      </w:r>
      <w:r>
        <w:fldChar w:fldCharType="begin"/>
      </w:r>
      <w:r w:rsidR="00387C4F">
        <w:instrText xml:space="preserve"> ADDIN ZOTERO_ITEM CSL_CITATION {"citationID":"tmbuii8N","properties":{"formattedCitation":"\\super 4\\nosupersub{}","plainCitation":"4","noteIndex":0},"citationItems":[{"id":129,"uris":["http://zotero.org/users/10509750/items/W8K4XUNH"],"itemData":{"id":129,"type":"article-journal","abstract":"Microplastics (MPs) are an emerging threat to ecological conservation and biodiversity; however, little is known of the types and possible impacts of MPs in pollinators. To examine whether MPs were present in honeybees, we analyzed the honeybee samples collected in ﬁelds from six provinces in China. Four types MPs were identiﬁed in honeybee including polystyrene (PS) by Raman spectroscopic analysis, and these plastic polymers were detected in 66.7% bee samples. Then, we assessed the physical and biological impacts of PS of three sizes (0.5, 5, and 50 μm) on bees for 21 days. Next, we measured how the presence of PS aﬀected the Israeli acute paralysis virus proliferation, a small RNA virus associated with bee colony decline. Experimental evidence showed that a large mass of PS was ingested and accumulated within the midgut and enhanced the susceptibility of bees to viral infection. Not only histological analysis showed that PS, especially 0.5 μm PS, damaged the midgut tissue and was subsequently transferred to the hemolymph, trachea, and Malpighian tubules, but also qPCR and transcriptomic results indicated that genes correlated with membrane lipid metabolism, immune response, detoxiﬁcation, and the respiratory system were signiﬁcantly regulated after PS ingestion. Our results highlight neglected MP contamination to the bees, a pollination ecosystem stressed by the anthropogenic pollution, and have implications for human health via ingestion of bee products.","container-title":"Environmental Science &amp; Technology","DOI":"10.1021/acs.est.1c01619","ISSN":"0013-936X, 1520-5851","issue":"17","journalAbbreviation":"Environ. Sci. Technol.","language":"en","page":"11680-11692","source":"DOI.org (Crossref)","title":"Microplastic polystyrene ingestion promotes the susceptibility of honeybee to viral infection","volume":"55","author":[{"family":"Deng","given":"Yanchun"},{"family":"Jiang","given":"Xuejian"},{"family":"Zhao","given":"Hongxia"},{"family":"Yang","given":"Sa"},{"family":"Gao","given":"Jing"},{"family":"Wu","given":"Yanyan"},{"family":"Diao","given":"Qingyun"},{"family":"Hou","given":"Chunsheng"}],"issued":{"date-parts":[["2021",9,7]]}}}],"schema":"https://github.com/citation-style-language/schema/raw/master/csl-citation.json"} </w:instrText>
      </w:r>
      <w:r>
        <w:fldChar w:fldCharType="separate"/>
      </w:r>
      <w:r w:rsidR="00387C4F" w:rsidRPr="00387C4F">
        <w:rPr>
          <w:rFonts w:cs="Times New Roman"/>
          <w:kern w:val="0"/>
          <w:szCs w:val="24"/>
          <w:vertAlign w:val="superscript"/>
        </w:rPr>
        <w:t>4</w:t>
      </w:r>
      <w:r>
        <w:fldChar w:fldCharType="end"/>
      </w:r>
      <w:r>
        <w:t xml:space="preserve"> collected honeybee samples from apiaries in China and measured in vivo microplastic particles. However, their work did not directly report the accumulation level. After sample collection, Deng et al.</w:t>
      </w:r>
      <w:r>
        <w:fldChar w:fldCharType="begin"/>
      </w:r>
      <w:r w:rsidR="00387C4F">
        <w:instrText xml:space="preserve"> ADDIN ZOTERO_ITEM CSL_CITATION {"citationID":"wv2b0zmX","properties":{"formattedCitation":"\\super 4\\nosupersub{}","plainCitation":"4","noteIndex":0},"citationItems":[{"id":129,"uris":["http://zotero.org/users/10509750/items/W8K4XUNH"],"itemData":{"id":129,"type":"article-journal","abstract":"Microplastics (MPs) are an emerging threat to ecological conservation and biodiversity; however, little is known of the types and possible impacts of MPs in pollinators. To examine whether MPs were present in honeybees, we analyzed the honeybee samples collected in ﬁelds from six provinces in China. Four types MPs were identiﬁed in honeybee including polystyrene (PS) by Raman spectroscopic analysis, and these plastic polymers were detected in 66.7% bee samples. Then, we assessed the physical and biological impacts of PS of three sizes (0.5, 5, and 50 μm) on bees for 21 days. Next, we measured how the presence of PS aﬀected the Israeli acute paralysis virus proliferation, a small RNA virus associated with bee colony decline. Experimental evidence showed that a large mass of PS was ingested and accumulated within the midgut and enhanced the susceptibility of bees to viral infection. Not only histological analysis showed that PS, especially 0.5 μm PS, damaged the midgut tissue and was subsequently transferred to the hemolymph, trachea, and Malpighian tubules, but also qPCR and transcriptomic results indicated that genes correlated with membrane lipid metabolism, immune response, detoxiﬁcation, and the respiratory system were signiﬁcantly regulated after PS ingestion. Our results highlight neglected MP contamination to the bees, a pollination ecosystem stressed by the anthropogenic pollution, and have implications for human health via ingestion of bee products.","container-title":"Environmental Science &amp; Technology","DOI":"10.1021/acs.est.1c01619","ISSN":"0013-936X, 1520-5851","issue":"17","journalAbbreviation":"Environ. Sci. Technol.","language":"en","page":"11680-11692","source":"DOI.org (Crossref)","title":"Microplastic polystyrene ingestion promotes the susceptibility of honeybee to viral infection","volume":"55","author":[{"family":"Deng","given":"Yanchun"},{"family":"Jiang","given":"Xuejian"},{"family":"Zhao","given":"Hongxia"},{"family":"Yang","given":"Sa"},{"family":"Gao","given":"Jing"},{"family":"Wu","given":"Yanyan"},{"family":"Diao","given":"Qingyun"},{"family":"Hou","given":"Chunsheng"}],"issued":{"date-parts":[["2021",9,7]]}}}],"schema":"https://github.com/citation-style-language/schema/raw/master/csl-citation.json"} </w:instrText>
      </w:r>
      <w:r>
        <w:fldChar w:fldCharType="separate"/>
      </w:r>
      <w:r w:rsidR="00387C4F" w:rsidRPr="00387C4F">
        <w:rPr>
          <w:rFonts w:cs="Times New Roman"/>
          <w:kern w:val="0"/>
          <w:szCs w:val="24"/>
          <w:vertAlign w:val="superscript"/>
        </w:rPr>
        <w:t>4</w:t>
      </w:r>
      <w:r>
        <w:fldChar w:fldCharType="end"/>
      </w:r>
      <w:r>
        <w:t xml:space="preserve"> digested 0.5 g of honeybees and filtered through a </w:t>
      </w:r>
      <w:r w:rsidRPr="008C74D7">
        <w:t>0.22 μm pore size</w:t>
      </w:r>
      <w:r>
        <w:t xml:space="preserve"> membrane filter with </w:t>
      </w:r>
      <w:r w:rsidRPr="008C74D7">
        <w:t>50 mm diamete</w:t>
      </w:r>
      <w:r>
        <w:t xml:space="preserve">r. They randomly selected an </w:t>
      </w:r>
      <w:r w:rsidRPr="008A344D">
        <w:t>area with 1 mm diameter</w:t>
      </w:r>
      <w:r>
        <w:t xml:space="preserve"> and spotted more than 20 microplastics in the area. Therefore, we can estimate the accumulation level as </w:t>
      </w:r>
      <w:r>
        <w:br/>
      </w:r>
      <m:oMathPara>
        <m:oMath>
          <m:r>
            <w:rPr>
              <w:rFonts w:ascii="Cambria Math" w:hAnsi="Cambria Math"/>
            </w:rPr>
            <m:t>Acc&gt;</m:t>
          </m:r>
          <m:f>
            <m:fPr>
              <m:ctrlPr>
                <w:rPr>
                  <w:rFonts w:ascii="Cambria Math" w:hAnsi="Cambria Math"/>
                  <w:i/>
                </w:rPr>
              </m:ctrlPr>
            </m:fPr>
            <m:num>
              <m:r>
                <w:rPr>
                  <w:rFonts w:ascii="Cambria Math" w:hAnsi="Cambria Math"/>
                </w:rPr>
                <m:t xml:space="preserve">20 </m:t>
              </m:r>
              <m:r>
                <m:rPr>
                  <m:sty m:val="p"/>
                </m:rPr>
                <w:rPr>
                  <w:rFonts w:ascii="Cambria Math" w:hAnsi="Cambria Math"/>
                </w:rPr>
                <m:t>items×</m:t>
              </m:r>
              <m:sSup>
                <m:sSupPr>
                  <m:ctrlPr>
                    <w:rPr>
                      <w:rFonts w:ascii="Cambria Math" w:hAnsi="Cambria Math"/>
                      <w:iCs/>
                    </w:rPr>
                  </m:ctrlPr>
                </m:sSupPr>
                <m:e>
                  <m:d>
                    <m:dPr>
                      <m:ctrlPr>
                        <w:rPr>
                          <w:rFonts w:ascii="Cambria Math" w:hAnsi="Cambria Math"/>
                          <w:iCs/>
                        </w:rPr>
                      </m:ctrlPr>
                    </m:dPr>
                    <m:e>
                      <m:r>
                        <m:rPr>
                          <m:sty m:val="p"/>
                        </m:rPr>
                        <w:rPr>
                          <w:rFonts w:ascii="Cambria Math" w:hAnsi="Cambria Math"/>
                        </w:rPr>
                        <m:t>50 mm</m:t>
                      </m:r>
                    </m:e>
                  </m:d>
                </m:e>
                <m:sup>
                  <m:r>
                    <m:rPr>
                      <m:sty m:val="p"/>
                    </m:rPr>
                    <w:rPr>
                      <w:rFonts w:ascii="Cambria Math" w:hAnsi="Cambria Math"/>
                    </w:rPr>
                    <m:t>2</m:t>
                  </m:r>
                </m:sup>
              </m:sSup>
            </m:num>
            <m:den>
              <m:sSup>
                <m:sSupPr>
                  <m:ctrlPr>
                    <w:rPr>
                      <w:rFonts w:ascii="Cambria Math" w:hAnsi="Cambria Math"/>
                      <w:iCs/>
                    </w:rPr>
                  </m:ctrlPr>
                </m:sSupPr>
                <m:e>
                  <m:d>
                    <m:dPr>
                      <m:ctrlPr>
                        <w:rPr>
                          <w:rFonts w:ascii="Cambria Math" w:hAnsi="Cambria Math"/>
                          <w:iCs/>
                        </w:rPr>
                      </m:ctrlPr>
                    </m:dPr>
                    <m:e>
                      <m:r>
                        <m:rPr>
                          <m:sty m:val="p"/>
                        </m:rPr>
                        <w:rPr>
                          <w:rFonts w:ascii="Cambria Math" w:hAnsi="Cambria Math"/>
                        </w:rPr>
                        <m:t>1 mm</m:t>
                      </m:r>
                    </m:e>
                  </m:d>
                </m:e>
                <m:sup>
                  <m:r>
                    <m:rPr>
                      <m:sty m:val="p"/>
                    </m:rPr>
                    <w:rPr>
                      <w:rFonts w:ascii="Cambria Math" w:hAnsi="Cambria Math"/>
                    </w:rPr>
                    <m:t>2</m:t>
                  </m:r>
                </m:sup>
              </m:sSup>
              <m:r>
                <w:rPr>
                  <w:rFonts w:ascii="Cambria Math" w:hAnsi="Cambria Math"/>
                </w:rPr>
                <m:t xml:space="preserve">×0.5 </m:t>
              </m:r>
              <m:r>
                <m:rPr>
                  <m:sty m:val="p"/>
                </m:rPr>
                <w:rPr>
                  <w:rFonts w:ascii="Cambria Math" w:hAnsi="Cambria Math"/>
                </w:rPr>
                <m:t>g</m:t>
              </m:r>
            </m:den>
          </m:f>
          <m:r>
            <w:rPr>
              <w:rFonts w:ascii="Cambria Math" w:hAnsi="Cambria Math"/>
            </w:rPr>
            <m:t>=100</m:t>
          </m:r>
          <m:f>
            <m:fPr>
              <m:type m:val="lin"/>
              <m:ctrlPr>
                <w:rPr>
                  <w:rFonts w:ascii="Cambria Math" w:hAnsi="Cambria Math"/>
                  <w:iCs/>
                </w:rPr>
              </m:ctrlPr>
            </m:fPr>
            <m:num>
              <m:r>
                <m:rPr>
                  <m:sty m:val="p"/>
                </m:rPr>
                <w:rPr>
                  <w:rFonts w:ascii="Cambria Math" w:hAnsi="Cambria Math"/>
                </w:rPr>
                <m:t>items</m:t>
              </m:r>
            </m:num>
            <m:den>
              <m:r>
                <m:rPr>
                  <m:sty m:val="p"/>
                </m:rPr>
                <w:rPr>
                  <w:rFonts w:ascii="Cambria Math" w:hAnsi="Cambria Math"/>
                </w:rPr>
                <m:t>mg</m:t>
              </m:r>
            </m:den>
          </m:f>
          <m:r>
            <w:rPr>
              <w:rFonts w:ascii="Cambria Math" w:hAnsi="Cambria Math"/>
            </w:rPr>
            <m:t>.</m:t>
          </m:r>
        </m:oMath>
      </m:oMathPara>
    </w:p>
    <w:p w14:paraId="3BE52F95" w14:textId="28409BC6" w:rsidR="00FE01B1" w:rsidRDefault="00FE01B1" w:rsidP="0013280F">
      <w:pPr>
        <w:spacing w:after="156"/>
      </w:pPr>
    </w:p>
    <w:p w14:paraId="51A4C93B" w14:textId="77777777" w:rsidR="00852BCE" w:rsidRDefault="00852BCE" w:rsidP="0013280F">
      <w:pPr>
        <w:spacing w:after="156"/>
      </w:pPr>
    </w:p>
    <w:p w14:paraId="169FE49E" w14:textId="6DC00354" w:rsidR="00415545" w:rsidRPr="004249D1" w:rsidRDefault="00775D68" w:rsidP="00F60B60">
      <w:pPr>
        <w:pStyle w:val="berschrift2"/>
        <w:spacing w:before="37" w:after="156"/>
      </w:pPr>
      <w:bookmarkStart w:id="1" w:name="_Hlk175064967"/>
      <w:r w:rsidRPr="00775D68">
        <w:t xml:space="preserve">Supplementary Method </w:t>
      </w:r>
      <w:r w:rsidR="0034796C">
        <w:t>4</w:t>
      </w:r>
      <w:r w:rsidR="00415545" w:rsidRPr="004249D1">
        <w:t>. Induced variation from two experimental iterations.</w:t>
      </w:r>
    </w:p>
    <w:bookmarkEnd w:id="1"/>
    <w:p w14:paraId="0F124CEE" w14:textId="4C678B30" w:rsidR="00415545" w:rsidRPr="00014699" w:rsidRDefault="00415545" w:rsidP="00B62756">
      <w:pPr>
        <w:spacing w:after="156"/>
      </w:pPr>
      <w:r>
        <w:t>We ran t</w:t>
      </w:r>
      <w:r w:rsidRPr="00AE7AA7">
        <w:t>he first experimental with 3 replicates (18 colonies) started on January 12th, 2024, and the second experiment with 2 replicates (12 colonies) started on June 5th, 2024.</w:t>
      </w:r>
      <w:r>
        <w:t xml:space="preserve"> Since the two experimental iterations had different sample sizes and non-normal data distribution, we used </w:t>
      </w:r>
      <w:r w:rsidRPr="00D90779">
        <w:t>Kruskal-Wallis</w:t>
      </w:r>
      <w:r>
        <w:t xml:space="preserve"> tests to examine whether there’s induced variation from the two experimental iterations. We used iteration as categorization and performed </w:t>
      </w:r>
      <w:r w:rsidRPr="00D90779">
        <w:t>Kruskal-Wallis</w:t>
      </w:r>
      <w:r>
        <w:t xml:space="preserve"> tests for the dependent variables (see main text for details) that we used for effect analysis at colony, individual and social levels. </w:t>
      </w:r>
      <w:r w:rsidR="00D8555E">
        <w:t xml:space="preserve">This was realized by the </w:t>
      </w:r>
      <w:proofErr w:type="spellStart"/>
      <w:r w:rsidR="004E555C" w:rsidRPr="00737729">
        <w:rPr>
          <w:rFonts w:ascii="Consolas" w:hAnsi="Consolas"/>
          <w:shd w:val="pct10" w:color="auto" w:fill="FFFFFF" w:themeFill="background1"/>
        </w:rPr>
        <w:t>k</w:t>
      </w:r>
      <w:r w:rsidR="00D8555E" w:rsidRPr="00737729">
        <w:rPr>
          <w:rFonts w:ascii="Consolas" w:hAnsi="Consolas"/>
          <w:shd w:val="pct10" w:color="auto" w:fill="FFFFFF" w:themeFill="background1"/>
        </w:rPr>
        <w:t>ruskal.test</w:t>
      </w:r>
      <w:proofErr w:type="spellEnd"/>
      <w:r w:rsidR="00D8555E" w:rsidRPr="00737729">
        <w:rPr>
          <w:rFonts w:ascii="Consolas" w:hAnsi="Consolas"/>
          <w:shd w:val="pct10" w:color="auto" w:fill="FFFFFF" w:themeFill="background1"/>
        </w:rPr>
        <w:t>()</w:t>
      </w:r>
      <w:r w:rsidR="00D8555E">
        <w:t xml:space="preserve"> function in R. </w:t>
      </w:r>
      <w:r>
        <w:t xml:space="preserve">We also shuffled the 5 replicates into two random groups of 2 and 3 (9 possible combinations excluding the real categorization), and performed </w:t>
      </w:r>
      <w:r w:rsidRPr="00D90779">
        <w:t>Kruskal-Wallis</w:t>
      </w:r>
      <w:r>
        <w:t xml:space="preserve"> tests on these shuffled combinations. If the statistic values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rPr>
          <w:rFonts w:hint="eastAsia"/>
        </w:rPr>
        <w:t>)</w:t>
      </w:r>
      <w:r>
        <w:t xml:space="preserve"> of the real categorization are consistently higher than other shuffled combinations for variables across colony, individual and social levels, we confirm the existence of induced variation from two </w:t>
      </w:r>
      <w:r>
        <w:lastRenderedPageBreak/>
        <w:t>experimental iterations.</w:t>
      </w:r>
      <w:r>
        <w:rPr>
          <w:rFonts w:hint="eastAsia"/>
        </w:rPr>
        <w:t xml:space="preserve"> </w:t>
      </w:r>
      <w:r>
        <w:t xml:space="preserve">The results are shown </w:t>
      </w:r>
      <w:r w:rsidRPr="00014699">
        <w:t xml:space="preserve">in </w:t>
      </w:r>
      <w:r w:rsidR="00C325CF" w:rsidRPr="00014699">
        <w:t>Extended Data Fig. 14</w:t>
      </w:r>
      <w:r w:rsidRPr="00014699">
        <w:t>. For all dependent variables, the statistic value falls within the range of shuffled combinations, which means the two experimental iterations did not induce apparent variations to effect analysis at colony, individual and social levels.</w:t>
      </w:r>
      <w:r w:rsidR="00503896" w:rsidRPr="00014699">
        <w:t xml:space="preserve"> </w:t>
      </w:r>
    </w:p>
    <w:p w14:paraId="55BC891D" w14:textId="51B3086F" w:rsidR="00415545" w:rsidRPr="00014699" w:rsidRDefault="00415545" w:rsidP="00415545">
      <w:pPr>
        <w:spacing w:before="156" w:after="156"/>
        <w:rPr>
          <w:b/>
          <w:bCs/>
        </w:rPr>
      </w:pPr>
    </w:p>
    <w:p w14:paraId="5C5765A9" w14:textId="77777777" w:rsidR="00DC70A9" w:rsidRPr="00014699" w:rsidRDefault="00DC70A9" w:rsidP="00415545">
      <w:pPr>
        <w:spacing w:before="156" w:after="156"/>
        <w:rPr>
          <w:b/>
          <w:bCs/>
        </w:rPr>
      </w:pPr>
    </w:p>
    <w:p w14:paraId="44A5C478" w14:textId="77777777" w:rsidR="00F926CB" w:rsidRPr="00014699" w:rsidRDefault="007B49B1" w:rsidP="007B49B1">
      <w:pPr>
        <w:pStyle w:val="berschrift2"/>
      </w:pPr>
      <w:r w:rsidRPr="00014699">
        <w:rPr>
          <w:rFonts w:hint="eastAsia"/>
        </w:rPr>
        <w:t>S</w:t>
      </w:r>
      <w:r w:rsidRPr="00014699">
        <w:t>upplementary Method 5. Validation of nest structure stability</w:t>
      </w:r>
    </w:p>
    <w:p w14:paraId="465D76B4" w14:textId="53BC51DD" w:rsidR="007B49B1" w:rsidRDefault="00F926CB" w:rsidP="00F926CB">
      <w:pPr>
        <w:spacing w:after="156"/>
      </w:pPr>
      <w:r w:rsidRPr="00014699">
        <w:rPr>
          <w:rFonts w:hint="eastAsia"/>
        </w:rPr>
        <w:t>T</w:t>
      </w:r>
      <w:r w:rsidRPr="00014699">
        <w:t>o improve the detection accuracy of colony nest structures of the first trial, we used the improved model on sample videos from the first trial, which were taken</w:t>
      </w:r>
      <w:r w:rsidR="00180E52" w:rsidRPr="00014699">
        <w:t xml:space="preserve"> every 2.5 hours for </w:t>
      </w:r>
      <w:r w:rsidR="00180E52" w:rsidRPr="00014699">
        <w:rPr>
          <w:rStyle w:val="md-plain"/>
          <w:color w:val="333333"/>
        </w:rPr>
        <w:t>each colony. Although the time span of sample videos</w:t>
      </w:r>
      <w:r w:rsidR="00E670CF" w:rsidRPr="00014699">
        <w:rPr>
          <w:rStyle w:val="md-plain"/>
          <w:color w:val="333333"/>
        </w:rPr>
        <w:t xml:space="preserve"> (around </w:t>
      </w:r>
      <w:r w:rsidR="002D7264" w:rsidRPr="00014699">
        <w:rPr>
          <w:rStyle w:val="md-plain"/>
          <w:color w:val="333333"/>
        </w:rPr>
        <w:t>2</w:t>
      </w:r>
      <w:r w:rsidR="00E670CF" w:rsidRPr="00014699">
        <w:rPr>
          <w:rStyle w:val="md-plain"/>
          <w:rFonts w:cs="Times New Roman"/>
          <w:color w:val="333333"/>
        </w:rPr>
        <w:t>×</w:t>
      </w:r>
      <w:r w:rsidR="00E670CF" w:rsidRPr="00014699">
        <w:rPr>
          <w:rStyle w:val="md-plain"/>
          <w:color w:val="333333"/>
        </w:rPr>
        <w:t>10</w:t>
      </w:r>
      <w:r w:rsidR="00333414" w:rsidRPr="00014699">
        <w:rPr>
          <w:rStyle w:val="md-plain"/>
          <w:color w:val="333333"/>
          <w:vertAlign w:val="superscript"/>
        </w:rPr>
        <w:t>2</w:t>
      </w:r>
      <w:r w:rsidR="00E670CF" w:rsidRPr="00014699">
        <w:rPr>
          <w:rStyle w:val="md-plain"/>
          <w:color w:val="333333"/>
        </w:rPr>
        <w:t xml:space="preserve"> frames per </w:t>
      </w:r>
      <w:r w:rsidR="00333414" w:rsidRPr="00014699">
        <w:rPr>
          <w:rStyle w:val="md-plain"/>
          <w:color w:val="333333"/>
        </w:rPr>
        <w:t xml:space="preserve">sample video, </w:t>
      </w:r>
      <w:r w:rsidR="00253156" w:rsidRPr="00014699">
        <w:rPr>
          <w:rStyle w:val="md-plain"/>
          <w:color w:val="333333"/>
        </w:rPr>
        <w:t>2</w:t>
      </w:r>
      <w:r w:rsidR="00253156" w:rsidRPr="00014699">
        <w:rPr>
          <w:rStyle w:val="md-plain"/>
          <w:rFonts w:cs="Times New Roman"/>
          <w:color w:val="333333"/>
        </w:rPr>
        <w:t>×</w:t>
      </w:r>
      <w:r w:rsidR="00253156" w:rsidRPr="00014699">
        <w:rPr>
          <w:rStyle w:val="md-plain"/>
          <w:color w:val="333333"/>
        </w:rPr>
        <w:t>10</w:t>
      </w:r>
      <w:r w:rsidR="00253156" w:rsidRPr="00014699">
        <w:rPr>
          <w:rStyle w:val="md-plain"/>
          <w:color w:val="333333"/>
          <w:vertAlign w:val="superscript"/>
        </w:rPr>
        <w:t>3</w:t>
      </w:r>
      <w:r w:rsidR="00253156" w:rsidRPr="00014699">
        <w:rPr>
          <w:rStyle w:val="md-plain"/>
          <w:color w:val="333333"/>
        </w:rPr>
        <w:t xml:space="preserve"> frames </w:t>
      </w:r>
      <w:r w:rsidR="00333414" w:rsidRPr="00014699">
        <w:rPr>
          <w:rStyle w:val="md-plain"/>
          <w:color w:val="333333"/>
        </w:rPr>
        <w:t>per day</w:t>
      </w:r>
      <w:r w:rsidR="00E670CF" w:rsidRPr="00014699">
        <w:rPr>
          <w:rStyle w:val="md-plain"/>
          <w:color w:val="333333"/>
        </w:rPr>
        <w:t>)</w:t>
      </w:r>
      <w:r w:rsidR="00180E52" w:rsidRPr="00014699">
        <w:rPr>
          <w:rStyle w:val="md-plain"/>
          <w:color w:val="333333"/>
        </w:rPr>
        <w:t xml:space="preserve"> is distinctly less than the time span of </w:t>
      </w:r>
      <w:r w:rsidR="00A50B54" w:rsidRPr="00014699">
        <w:rPr>
          <w:rStyle w:val="md-plain"/>
          <w:color w:val="333333"/>
        </w:rPr>
        <w:t>detection data, it still provides sufficient information to reconstruct the</w:t>
      </w:r>
      <w:r w:rsidR="00D125E1" w:rsidRPr="00014699">
        <w:rPr>
          <w:rStyle w:val="md-plain"/>
          <w:color w:val="333333"/>
        </w:rPr>
        <w:t xml:space="preserve"> daily </w:t>
      </w:r>
      <w:r w:rsidR="00A50B54" w:rsidRPr="00014699">
        <w:rPr>
          <w:rStyle w:val="md-plain"/>
          <w:color w:val="333333"/>
        </w:rPr>
        <w:t>nest structure</w:t>
      </w:r>
      <w:r w:rsidR="00D125E1" w:rsidRPr="00014699">
        <w:rPr>
          <w:rStyle w:val="md-plain"/>
          <w:color w:val="333333"/>
        </w:rPr>
        <w:t>s</w:t>
      </w:r>
      <w:r w:rsidR="00A50B54" w:rsidRPr="00014699">
        <w:rPr>
          <w:rStyle w:val="md-plain"/>
          <w:color w:val="333333"/>
        </w:rPr>
        <w:t xml:space="preserve">. We randomly selected </w:t>
      </w:r>
      <w:r w:rsidR="00D125E1" w:rsidRPr="00014699">
        <w:rPr>
          <w:rStyle w:val="md-plain"/>
          <w:color w:val="333333"/>
        </w:rPr>
        <w:t>a colony</w:t>
      </w:r>
      <w:r w:rsidR="00A50B54" w:rsidRPr="00014699">
        <w:rPr>
          <w:rStyle w:val="md-plain"/>
          <w:color w:val="333333"/>
        </w:rPr>
        <w:t xml:space="preserve"> from the first trial </w:t>
      </w:r>
      <w:r w:rsidR="00514608" w:rsidRPr="00014699">
        <w:rPr>
          <w:rStyle w:val="md-plain"/>
          <w:color w:val="333333"/>
        </w:rPr>
        <w:t xml:space="preserve">(Extended Data Fig. 17a) </w:t>
      </w:r>
      <w:r w:rsidR="00A50B54" w:rsidRPr="00014699">
        <w:rPr>
          <w:rStyle w:val="md-plain"/>
          <w:color w:val="333333"/>
        </w:rPr>
        <w:t xml:space="preserve">and </w:t>
      </w:r>
      <w:r w:rsidR="00C33CC9" w:rsidRPr="00014699">
        <w:rPr>
          <w:rStyle w:val="md-plain"/>
          <w:color w:val="333333"/>
        </w:rPr>
        <w:t>analyzed the variance of detected brood area and pot area against the accumulation of sampling frames.</w:t>
      </w:r>
      <w:r w:rsidR="009C3A54" w:rsidRPr="00014699">
        <w:rPr>
          <w:rStyle w:val="md-plain"/>
          <w:color w:val="333333"/>
        </w:rPr>
        <w:t xml:space="preserve"> The values of detected brood area and pot area stabilized before the number of accumulated frames reached two thousand (Extended Data Fig. 17b). Therefo</w:t>
      </w:r>
      <w:r w:rsidR="009C3A54">
        <w:rPr>
          <w:rStyle w:val="md-plain"/>
          <w:color w:val="333333"/>
        </w:rPr>
        <w:t>re, the data from sample videos were sufficient to reconstruct the nest structure</w:t>
      </w:r>
      <w:r w:rsidR="00384FCC">
        <w:rPr>
          <w:rStyle w:val="md-plain"/>
          <w:color w:val="333333"/>
        </w:rPr>
        <w:t>s on a daily basis</w:t>
      </w:r>
      <w:r w:rsidR="009C3A54">
        <w:rPr>
          <w:rStyle w:val="md-plain"/>
          <w:color w:val="333333"/>
        </w:rPr>
        <w:t>.</w:t>
      </w:r>
    </w:p>
    <w:p w14:paraId="04970D47" w14:textId="77777777" w:rsidR="00F926CB" w:rsidRDefault="00F926CB" w:rsidP="00F926CB">
      <w:pPr>
        <w:spacing w:after="156"/>
      </w:pPr>
    </w:p>
    <w:p w14:paraId="720C6880" w14:textId="5DC1E40C" w:rsidR="00780029" w:rsidRDefault="00780029" w:rsidP="007F5D1E">
      <w:pPr>
        <w:spacing w:before="156" w:after="156"/>
      </w:pPr>
    </w:p>
    <w:p w14:paraId="72567C85" w14:textId="0EA4B208" w:rsidR="005242BE" w:rsidRDefault="005242BE">
      <w:pPr>
        <w:widowControl/>
        <w:spacing w:afterLines="0" w:after="160" w:line="278" w:lineRule="auto"/>
        <w:jc w:val="left"/>
      </w:pPr>
      <w:r>
        <w:br w:type="page"/>
      </w:r>
    </w:p>
    <w:p w14:paraId="2A04A917" w14:textId="36A5E5E3" w:rsidR="007972C5" w:rsidRDefault="007B61ED" w:rsidP="007B61ED">
      <w:pPr>
        <w:pStyle w:val="berschrift1"/>
        <w:spacing w:before="156" w:after="156"/>
      </w:pPr>
      <w:r>
        <w:rPr>
          <w:rFonts w:hint="eastAsia"/>
        </w:rPr>
        <w:lastRenderedPageBreak/>
        <w:t>R</w:t>
      </w:r>
      <w:r>
        <w:t>eferences</w:t>
      </w:r>
    </w:p>
    <w:p w14:paraId="75E4C83C" w14:textId="77777777" w:rsidR="00387C4F" w:rsidRPr="00387C4F" w:rsidRDefault="007972C5" w:rsidP="00387C4F">
      <w:pPr>
        <w:pStyle w:val="Literaturverzeichnis"/>
        <w:spacing w:after="156"/>
        <w:rPr>
          <w:rFonts w:cs="Times New Roman"/>
        </w:rPr>
      </w:pPr>
      <w:r>
        <w:rPr>
          <w:color w:val="000000" w:themeColor="text1"/>
        </w:rPr>
        <w:fldChar w:fldCharType="begin"/>
      </w:r>
      <w:r w:rsidR="00387C4F">
        <w:rPr>
          <w:color w:val="000000" w:themeColor="text1"/>
        </w:rPr>
        <w:instrText xml:space="preserve"> ADDIN ZOTERO_BIBL {"uncited":[],"omitted":[],"custom":[]} CSL_BIBLIOGRAPHY </w:instrText>
      </w:r>
      <w:r>
        <w:rPr>
          <w:color w:val="000000" w:themeColor="text1"/>
        </w:rPr>
        <w:fldChar w:fldCharType="separate"/>
      </w:r>
      <w:r w:rsidR="00387C4F" w:rsidRPr="00387C4F">
        <w:rPr>
          <w:rFonts w:cs="Times New Roman"/>
        </w:rPr>
        <w:t>1.</w:t>
      </w:r>
      <w:r w:rsidR="00387C4F" w:rsidRPr="00387C4F">
        <w:rPr>
          <w:rFonts w:cs="Times New Roman"/>
        </w:rPr>
        <w:tab/>
        <w:t xml:space="preserve">Zhao, J., Lui, H., McLean, D. I. &amp; Zeng, H. Automated Autofluorescence Background Subtraction Algorithm for Biomedical Raman Spectroscopy. </w:t>
      </w:r>
      <w:r w:rsidR="00387C4F" w:rsidRPr="00387C4F">
        <w:rPr>
          <w:rFonts w:cs="Times New Roman"/>
          <w:i/>
          <w:iCs/>
        </w:rPr>
        <w:t>Appl Spectrosc</w:t>
      </w:r>
      <w:r w:rsidR="00387C4F" w:rsidRPr="00387C4F">
        <w:rPr>
          <w:rFonts w:cs="Times New Roman"/>
        </w:rPr>
        <w:t xml:space="preserve"> </w:t>
      </w:r>
      <w:r w:rsidR="00387C4F" w:rsidRPr="00387C4F">
        <w:rPr>
          <w:rFonts w:cs="Times New Roman"/>
          <w:b/>
          <w:bCs/>
        </w:rPr>
        <w:t>61</w:t>
      </w:r>
      <w:r w:rsidR="00387C4F" w:rsidRPr="00387C4F">
        <w:rPr>
          <w:rFonts w:cs="Times New Roman"/>
        </w:rPr>
        <w:t>, 1225–1232 (2007).</w:t>
      </w:r>
    </w:p>
    <w:p w14:paraId="64E2A6E5" w14:textId="77777777" w:rsidR="00387C4F" w:rsidRPr="00387C4F" w:rsidRDefault="00387C4F" w:rsidP="00387C4F">
      <w:pPr>
        <w:pStyle w:val="Literaturverzeichnis"/>
        <w:spacing w:after="156"/>
        <w:rPr>
          <w:rFonts w:cs="Times New Roman"/>
        </w:rPr>
      </w:pPr>
      <w:r w:rsidRPr="00387C4F">
        <w:rPr>
          <w:rFonts w:cs="Times New Roman"/>
        </w:rPr>
        <w:t>2.</w:t>
      </w:r>
      <w:r w:rsidRPr="00387C4F">
        <w:rPr>
          <w:rFonts w:cs="Times New Roman"/>
        </w:rPr>
        <w:tab/>
        <w:t xml:space="preserve">Jin, N. </w:t>
      </w:r>
      <w:r w:rsidRPr="00387C4F">
        <w:rPr>
          <w:rFonts w:cs="Times New Roman"/>
          <w:i/>
          <w:iCs/>
        </w:rPr>
        <w:t>et al.</w:t>
      </w:r>
      <w:r w:rsidRPr="00387C4F">
        <w:rPr>
          <w:rFonts w:cs="Times New Roman"/>
        </w:rPr>
        <w:t xml:space="preserve"> Characterization and identification of microplastics using Raman spectroscopy coupled with multivariate analysis. </w:t>
      </w:r>
      <w:r w:rsidRPr="00387C4F">
        <w:rPr>
          <w:rFonts w:cs="Times New Roman"/>
          <w:i/>
          <w:iCs/>
        </w:rPr>
        <w:t>Analytica Chimica Acta</w:t>
      </w:r>
      <w:r w:rsidRPr="00387C4F">
        <w:rPr>
          <w:rFonts w:cs="Times New Roman"/>
        </w:rPr>
        <w:t xml:space="preserve"> </w:t>
      </w:r>
      <w:r w:rsidRPr="00387C4F">
        <w:rPr>
          <w:rFonts w:cs="Times New Roman"/>
          <w:b/>
          <w:bCs/>
        </w:rPr>
        <w:t>1197</w:t>
      </w:r>
      <w:r w:rsidRPr="00387C4F">
        <w:rPr>
          <w:rFonts w:cs="Times New Roman"/>
        </w:rPr>
        <w:t>, 339519 (2022).</w:t>
      </w:r>
    </w:p>
    <w:p w14:paraId="66299E31" w14:textId="77777777" w:rsidR="00387C4F" w:rsidRPr="00387C4F" w:rsidRDefault="00387C4F" w:rsidP="00387C4F">
      <w:pPr>
        <w:pStyle w:val="Literaturverzeichnis"/>
        <w:spacing w:after="156"/>
        <w:rPr>
          <w:rFonts w:cs="Times New Roman"/>
        </w:rPr>
      </w:pPr>
      <w:r w:rsidRPr="00387C4F">
        <w:rPr>
          <w:rFonts w:cs="Times New Roman"/>
        </w:rPr>
        <w:t>3.</w:t>
      </w:r>
      <w:r w:rsidRPr="00387C4F">
        <w:rPr>
          <w:rFonts w:cs="Times New Roman"/>
        </w:rPr>
        <w:tab/>
        <w:t xml:space="preserve">Fang, C. </w:t>
      </w:r>
      <w:r w:rsidRPr="00387C4F">
        <w:rPr>
          <w:rFonts w:cs="Times New Roman"/>
          <w:i/>
          <w:iCs/>
        </w:rPr>
        <w:t>et al.</w:t>
      </w:r>
      <w:r w:rsidRPr="00387C4F">
        <w:rPr>
          <w:rFonts w:cs="Times New Roman"/>
        </w:rPr>
        <w:t xml:space="preserve"> Identification and visualisation of microplastics via PCA to decode Raman spectrum matrix towards imaging. </w:t>
      </w:r>
      <w:r w:rsidRPr="00387C4F">
        <w:rPr>
          <w:rFonts w:cs="Times New Roman"/>
          <w:i/>
          <w:iCs/>
        </w:rPr>
        <w:t>Chemosphere</w:t>
      </w:r>
      <w:r w:rsidRPr="00387C4F">
        <w:rPr>
          <w:rFonts w:cs="Times New Roman"/>
        </w:rPr>
        <w:t xml:space="preserve"> </w:t>
      </w:r>
      <w:r w:rsidRPr="00387C4F">
        <w:rPr>
          <w:rFonts w:cs="Times New Roman"/>
          <w:b/>
          <w:bCs/>
        </w:rPr>
        <w:t>286</w:t>
      </w:r>
      <w:r w:rsidRPr="00387C4F">
        <w:rPr>
          <w:rFonts w:cs="Times New Roman"/>
        </w:rPr>
        <w:t>, 131736 (2022).</w:t>
      </w:r>
    </w:p>
    <w:p w14:paraId="65A6B96E" w14:textId="77777777" w:rsidR="00387C4F" w:rsidRPr="00387C4F" w:rsidRDefault="00387C4F" w:rsidP="00387C4F">
      <w:pPr>
        <w:pStyle w:val="Literaturverzeichnis"/>
        <w:spacing w:after="156"/>
        <w:rPr>
          <w:rFonts w:cs="Times New Roman"/>
        </w:rPr>
      </w:pPr>
      <w:r w:rsidRPr="00387C4F">
        <w:rPr>
          <w:rFonts w:cs="Times New Roman"/>
        </w:rPr>
        <w:t>4.</w:t>
      </w:r>
      <w:r w:rsidRPr="00387C4F">
        <w:rPr>
          <w:rFonts w:cs="Times New Roman"/>
        </w:rPr>
        <w:tab/>
        <w:t xml:space="preserve">Deng, Y. </w:t>
      </w:r>
      <w:r w:rsidRPr="00387C4F">
        <w:rPr>
          <w:rFonts w:cs="Times New Roman"/>
          <w:i/>
          <w:iCs/>
        </w:rPr>
        <w:t>et al.</w:t>
      </w:r>
      <w:r w:rsidRPr="00387C4F">
        <w:rPr>
          <w:rFonts w:cs="Times New Roman"/>
        </w:rPr>
        <w:t xml:space="preserve"> Microplastic polystyrene ingestion promotes the susceptibility of honeybee to viral infection. </w:t>
      </w:r>
      <w:r w:rsidRPr="00387C4F">
        <w:rPr>
          <w:rFonts w:cs="Times New Roman"/>
          <w:i/>
          <w:iCs/>
        </w:rPr>
        <w:t>Environ. Sci. Technol.</w:t>
      </w:r>
      <w:r w:rsidRPr="00387C4F">
        <w:rPr>
          <w:rFonts w:cs="Times New Roman"/>
        </w:rPr>
        <w:t xml:space="preserve"> </w:t>
      </w:r>
      <w:r w:rsidRPr="00387C4F">
        <w:rPr>
          <w:rFonts w:cs="Times New Roman"/>
          <w:b/>
          <w:bCs/>
        </w:rPr>
        <w:t>55</w:t>
      </w:r>
      <w:r w:rsidRPr="00387C4F">
        <w:rPr>
          <w:rFonts w:cs="Times New Roman"/>
        </w:rPr>
        <w:t>, 11680–11692 (2021).</w:t>
      </w:r>
    </w:p>
    <w:p w14:paraId="4824A5EC" w14:textId="77777777" w:rsidR="00387C4F" w:rsidRPr="00387C4F" w:rsidRDefault="00387C4F" w:rsidP="00387C4F">
      <w:pPr>
        <w:pStyle w:val="Literaturverzeichnis"/>
        <w:spacing w:after="156"/>
        <w:rPr>
          <w:rFonts w:cs="Times New Roman"/>
        </w:rPr>
      </w:pPr>
      <w:r w:rsidRPr="00387C4F">
        <w:rPr>
          <w:rFonts w:cs="Times New Roman"/>
        </w:rPr>
        <w:t>5.</w:t>
      </w:r>
      <w:r w:rsidRPr="00387C4F">
        <w:rPr>
          <w:rFonts w:cs="Times New Roman"/>
        </w:rPr>
        <w:tab/>
        <w:t xml:space="preserve">Fox, J. &amp; Weisberg, S. </w:t>
      </w:r>
      <w:r w:rsidRPr="00387C4F">
        <w:rPr>
          <w:rFonts w:cs="Times New Roman"/>
          <w:i/>
          <w:iCs/>
        </w:rPr>
        <w:t>An R Companion to Applied Regression</w:t>
      </w:r>
      <w:r w:rsidRPr="00387C4F">
        <w:rPr>
          <w:rFonts w:cs="Times New Roman"/>
        </w:rPr>
        <w:t>. (SAGE, Los Angeles London New Delhi Singapore Washington, DC Melbourne, 2019).</w:t>
      </w:r>
    </w:p>
    <w:p w14:paraId="60AA1D5A" w14:textId="74839D3F" w:rsidR="007972C5" w:rsidRPr="000A0AB2" w:rsidRDefault="007972C5" w:rsidP="000A0AB2">
      <w:pPr>
        <w:widowControl/>
        <w:spacing w:afterLines="0" w:after="0" w:line="240" w:lineRule="auto"/>
        <w:jc w:val="left"/>
        <w:rPr>
          <w:rFonts w:ascii="Arial" w:hAnsi="Arial" w:cs="Arial"/>
          <w:color w:val="000000" w:themeColor="text1"/>
          <w:sz w:val="24"/>
          <w:szCs w:val="24"/>
        </w:rPr>
      </w:pPr>
      <w:r>
        <w:rPr>
          <w:rFonts w:ascii="Arial" w:hAnsi="Arial" w:cs="Arial"/>
          <w:color w:val="000000" w:themeColor="text1"/>
          <w:sz w:val="24"/>
          <w:szCs w:val="24"/>
        </w:rPr>
        <w:fldChar w:fldCharType="end"/>
      </w:r>
    </w:p>
    <w:sectPr w:rsidR="007972C5" w:rsidRPr="000A0AB2" w:rsidSect="000A0AB2">
      <w:headerReference w:type="even" r:id="rId11"/>
      <w:headerReference w:type="default" r:id="rId12"/>
      <w:footerReference w:type="even" r:id="rId13"/>
      <w:footerReference w:type="default" r:id="rId14"/>
      <w:headerReference w:type="first" r:id="rId15"/>
      <w:footerReference w:type="first" r:id="rId16"/>
      <w:pgSz w:w="11906" w:h="16838"/>
      <w:pgMar w:top="1440" w:right="1800" w:bottom="1440" w:left="1800" w:header="851" w:footer="850"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154F6E" w14:textId="77777777" w:rsidR="00243999" w:rsidRDefault="00243999" w:rsidP="007733A4">
      <w:pPr>
        <w:spacing w:before="120" w:after="120" w:line="240" w:lineRule="auto"/>
      </w:pPr>
      <w:r>
        <w:separator/>
      </w:r>
    </w:p>
  </w:endnote>
  <w:endnote w:type="continuationSeparator" w:id="0">
    <w:p w14:paraId="3A40207C" w14:textId="77777777" w:rsidR="00243999" w:rsidRDefault="00243999" w:rsidP="007733A4">
      <w:pPr>
        <w:spacing w:before="120" w:after="12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4DA99D" w14:textId="77777777" w:rsidR="007733A4" w:rsidRDefault="007733A4">
    <w:pPr>
      <w:pStyle w:val="Fuzeile"/>
      <w:spacing w:before="120" w:after="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7932570"/>
      <w:docPartObj>
        <w:docPartGallery w:val="Page Numbers (Bottom of Page)"/>
        <w:docPartUnique/>
      </w:docPartObj>
    </w:sdtPr>
    <w:sdtContent>
      <w:p w14:paraId="46F1A743" w14:textId="419B7BEE" w:rsidR="007733A4" w:rsidRDefault="00172E83" w:rsidP="00172E83">
        <w:pPr>
          <w:pStyle w:val="Fuzeile"/>
          <w:spacing w:before="120" w:after="120"/>
          <w:jc w:val="center"/>
        </w:pPr>
        <w:r>
          <w:fldChar w:fldCharType="begin"/>
        </w:r>
        <w:r>
          <w:instrText>PAGE   \* MERGEFORMAT</w:instrText>
        </w:r>
        <w:r>
          <w:fldChar w:fldCharType="separate"/>
        </w:r>
        <w:r>
          <w:rPr>
            <w:lang w:val="zh-CN"/>
          </w:rPr>
          <w:t>2</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24266D" w14:textId="77777777" w:rsidR="007733A4" w:rsidRDefault="007733A4">
    <w:pPr>
      <w:pStyle w:val="Fuzeile"/>
      <w:spacing w:before="120" w:after="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615179" w14:textId="77777777" w:rsidR="00243999" w:rsidRDefault="00243999" w:rsidP="007733A4">
      <w:pPr>
        <w:spacing w:before="120" w:after="120" w:line="240" w:lineRule="auto"/>
      </w:pPr>
      <w:r>
        <w:separator/>
      </w:r>
    </w:p>
  </w:footnote>
  <w:footnote w:type="continuationSeparator" w:id="0">
    <w:p w14:paraId="708D98B7" w14:textId="77777777" w:rsidR="00243999" w:rsidRDefault="00243999" w:rsidP="007733A4">
      <w:pPr>
        <w:spacing w:before="120" w:after="12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C4146E" w14:textId="77777777" w:rsidR="007733A4" w:rsidRDefault="007733A4">
    <w:pPr>
      <w:pStyle w:val="Kopfzeile"/>
      <w:spacing w:before="120" w:after="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36A506" w14:textId="77777777" w:rsidR="007733A4" w:rsidRDefault="007733A4" w:rsidP="00717C83">
    <w:pPr>
      <w:spacing w:before="120" w:after="1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8C08AF" w14:textId="77777777" w:rsidR="007733A4" w:rsidRDefault="007733A4">
    <w:pPr>
      <w:pStyle w:val="Kopfzeile"/>
      <w:spacing w:before="120" w:after="1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02547A"/>
    <w:multiLevelType w:val="hybridMultilevel"/>
    <w:tmpl w:val="3586B572"/>
    <w:lvl w:ilvl="0" w:tplc="A11EA60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4481EAD"/>
    <w:multiLevelType w:val="hybridMultilevel"/>
    <w:tmpl w:val="EEC45FEC"/>
    <w:lvl w:ilvl="0" w:tplc="C44403D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5B70E59"/>
    <w:multiLevelType w:val="hybridMultilevel"/>
    <w:tmpl w:val="CAEC520C"/>
    <w:lvl w:ilvl="0" w:tplc="AE14E6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95B2784"/>
    <w:multiLevelType w:val="hybridMultilevel"/>
    <w:tmpl w:val="083C563E"/>
    <w:lvl w:ilvl="0" w:tplc="6F9291D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401A65BF"/>
    <w:multiLevelType w:val="hybridMultilevel"/>
    <w:tmpl w:val="1FA45BDA"/>
    <w:lvl w:ilvl="0" w:tplc="D85008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5354518">
    <w:abstractNumId w:val="3"/>
  </w:num>
  <w:num w:numId="2" w16cid:durableId="1145007027">
    <w:abstractNumId w:val="0"/>
  </w:num>
  <w:num w:numId="3" w16cid:durableId="1544753222">
    <w:abstractNumId w:val="2"/>
  </w:num>
  <w:num w:numId="4" w16cid:durableId="1221280934">
    <w:abstractNumId w:val="4"/>
  </w:num>
  <w:num w:numId="5" w16cid:durableId="6528052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AB2"/>
    <w:rsid w:val="000018BE"/>
    <w:rsid w:val="00005380"/>
    <w:rsid w:val="0000780E"/>
    <w:rsid w:val="00014699"/>
    <w:rsid w:val="00015038"/>
    <w:rsid w:val="000179EE"/>
    <w:rsid w:val="00022617"/>
    <w:rsid w:val="00023562"/>
    <w:rsid w:val="00026DB2"/>
    <w:rsid w:val="00031070"/>
    <w:rsid w:val="00042BC7"/>
    <w:rsid w:val="00043D9F"/>
    <w:rsid w:val="00045148"/>
    <w:rsid w:val="000502A1"/>
    <w:rsid w:val="00050FB8"/>
    <w:rsid w:val="000537E6"/>
    <w:rsid w:val="00053EDC"/>
    <w:rsid w:val="00054EE3"/>
    <w:rsid w:val="00063783"/>
    <w:rsid w:val="00065B34"/>
    <w:rsid w:val="000675D0"/>
    <w:rsid w:val="00067FC6"/>
    <w:rsid w:val="00071C8B"/>
    <w:rsid w:val="00073BCD"/>
    <w:rsid w:val="000741E4"/>
    <w:rsid w:val="000767A0"/>
    <w:rsid w:val="00077B81"/>
    <w:rsid w:val="00077EB0"/>
    <w:rsid w:val="00081492"/>
    <w:rsid w:val="000827D0"/>
    <w:rsid w:val="00087144"/>
    <w:rsid w:val="00090CD7"/>
    <w:rsid w:val="00092431"/>
    <w:rsid w:val="00092E1F"/>
    <w:rsid w:val="00093605"/>
    <w:rsid w:val="000945A6"/>
    <w:rsid w:val="000969CD"/>
    <w:rsid w:val="00097B79"/>
    <w:rsid w:val="000A00DB"/>
    <w:rsid w:val="000A0AB2"/>
    <w:rsid w:val="000A1F64"/>
    <w:rsid w:val="000A1FDB"/>
    <w:rsid w:val="000A2903"/>
    <w:rsid w:val="000A3AE8"/>
    <w:rsid w:val="000A7332"/>
    <w:rsid w:val="000B42DA"/>
    <w:rsid w:val="000B5AE2"/>
    <w:rsid w:val="000B7C54"/>
    <w:rsid w:val="000C49D7"/>
    <w:rsid w:val="000D065C"/>
    <w:rsid w:val="000D78DA"/>
    <w:rsid w:val="000E0ED0"/>
    <w:rsid w:val="000E1CEC"/>
    <w:rsid w:val="000E2FE1"/>
    <w:rsid w:val="000E3CC8"/>
    <w:rsid w:val="000E3CE7"/>
    <w:rsid w:val="000E6E49"/>
    <w:rsid w:val="000E780D"/>
    <w:rsid w:val="000F2A5C"/>
    <w:rsid w:val="000F4FCB"/>
    <w:rsid w:val="00100129"/>
    <w:rsid w:val="00104B3B"/>
    <w:rsid w:val="0011271D"/>
    <w:rsid w:val="00116C0E"/>
    <w:rsid w:val="001259EC"/>
    <w:rsid w:val="0013280F"/>
    <w:rsid w:val="00135A0A"/>
    <w:rsid w:val="0013608A"/>
    <w:rsid w:val="001408C0"/>
    <w:rsid w:val="001456A2"/>
    <w:rsid w:val="00147367"/>
    <w:rsid w:val="00152067"/>
    <w:rsid w:val="00153E10"/>
    <w:rsid w:val="0015558A"/>
    <w:rsid w:val="0016522F"/>
    <w:rsid w:val="00166DED"/>
    <w:rsid w:val="00170D8B"/>
    <w:rsid w:val="001711DC"/>
    <w:rsid w:val="00172E83"/>
    <w:rsid w:val="001732DB"/>
    <w:rsid w:val="0018037F"/>
    <w:rsid w:val="00180E52"/>
    <w:rsid w:val="00183416"/>
    <w:rsid w:val="00183648"/>
    <w:rsid w:val="00194BA4"/>
    <w:rsid w:val="00195DC9"/>
    <w:rsid w:val="001B221E"/>
    <w:rsid w:val="001B7E5A"/>
    <w:rsid w:val="001C3035"/>
    <w:rsid w:val="001C5C3C"/>
    <w:rsid w:val="001D1F25"/>
    <w:rsid w:val="001E001B"/>
    <w:rsid w:val="001E3345"/>
    <w:rsid w:val="001F57D8"/>
    <w:rsid w:val="0020383C"/>
    <w:rsid w:val="002041FA"/>
    <w:rsid w:val="00204A8F"/>
    <w:rsid w:val="002051B5"/>
    <w:rsid w:val="0020596D"/>
    <w:rsid w:val="00214DCF"/>
    <w:rsid w:val="00216484"/>
    <w:rsid w:val="00216C48"/>
    <w:rsid w:val="00217208"/>
    <w:rsid w:val="00221366"/>
    <w:rsid w:val="00222451"/>
    <w:rsid w:val="00222A87"/>
    <w:rsid w:val="0022742F"/>
    <w:rsid w:val="00232A58"/>
    <w:rsid w:val="00235E45"/>
    <w:rsid w:val="00236E4C"/>
    <w:rsid w:val="00237073"/>
    <w:rsid w:val="00242D2A"/>
    <w:rsid w:val="00243999"/>
    <w:rsid w:val="00243F70"/>
    <w:rsid w:val="002471F9"/>
    <w:rsid w:val="00253156"/>
    <w:rsid w:val="002531BB"/>
    <w:rsid w:val="00262869"/>
    <w:rsid w:val="00262C76"/>
    <w:rsid w:val="00264A70"/>
    <w:rsid w:val="00270426"/>
    <w:rsid w:val="002727BF"/>
    <w:rsid w:val="00274045"/>
    <w:rsid w:val="002743A2"/>
    <w:rsid w:val="00284F7C"/>
    <w:rsid w:val="0028733B"/>
    <w:rsid w:val="002932AB"/>
    <w:rsid w:val="00295BA7"/>
    <w:rsid w:val="00296F8B"/>
    <w:rsid w:val="002975D2"/>
    <w:rsid w:val="002A3758"/>
    <w:rsid w:val="002A3D5F"/>
    <w:rsid w:val="002A6CB2"/>
    <w:rsid w:val="002B3E50"/>
    <w:rsid w:val="002B6298"/>
    <w:rsid w:val="002C0A28"/>
    <w:rsid w:val="002C1208"/>
    <w:rsid w:val="002C2D7A"/>
    <w:rsid w:val="002C3BE3"/>
    <w:rsid w:val="002C7135"/>
    <w:rsid w:val="002D2F98"/>
    <w:rsid w:val="002D3034"/>
    <w:rsid w:val="002D7264"/>
    <w:rsid w:val="002E1BA8"/>
    <w:rsid w:val="002E4C04"/>
    <w:rsid w:val="002E56EF"/>
    <w:rsid w:val="002E7BE6"/>
    <w:rsid w:val="002F690F"/>
    <w:rsid w:val="0030117D"/>
    <w:rsid w:val="0030473F"/>
    <w:rsid w:val="00305592"/>
    <w:rsid w:val="00310646"/>
    <w:rsid w:val="00310967"/>
    <w:rsid w:val="00311A50"/>
    <w:rsid w:val="003131B2"/>
    <w:rsid w:val="003134CD"/>
    <w:rsid w:val="003173FB"/>
    <w:rsid w:val="00317DB4"/>
    <w:rsid w:val="00323DD3"/>
    <w:rsid w:val="00324ADD"/>
    <w:rsid w:val="003263FA"/>
    <w:rsid w:val="003269DA"/>
    <w:rsid w:val="00326B53"/>
    <w:rsid w:val="00327574"/>
    <w:rsid w:val="0032779F"/>
    <w:rsid w:val="00327CA4"/>
    <w:rsid w:val="003313B2"/>
    <w:rsid w:val="00333414"/>
    <w:rsid w:val="003357AD"/>
    <w:rsid w:val="00341F74"/>
    <w:rsid w:val="0034796C"/>
    <w:rsid w:val="00347B1B"/>
    <w:rsid w:val="00352320"/>
    <w:rsid w:val="00352754"/>
    <w:rsid w:val="00356B69"/>
    <w:rsid w:val="00361A94"/>
    <w:rsid w:val="00363E93"/>
    <w:rsid w:val="003716B1"/>
    <w:rsid w:val="0037365D"/>
    <w:rsid w:val="003743ED"/>
    <w:rsid w:val="00374C25"/>
    <w:rsid w:val="00375054"/>
    <w:rsid w:val="0037691B"/>
    <w:rsid w:val="00382CC6"/>
    <w:rsid w:val="00383F49"/>
    <w:rsid w:val="00384FCC"/>
    <w:rsid w:val="0038787D"/>
    <w:rsid w:val="00387C4F"/>
    <w:rsid w:val="00387E52"/>
    <w:rsid w:val="003906E9"/>
    <w:rsid w:val="00391D5A"/>
    <w:rsid w:val="00396106"/>
    <w:rsid w:val="003A3CDE"/>
    <w:rsid w:val="003A44C5"/>
    <w:rsid w:val="003A69A2"/>
    <w:rsid w:val="003A7105"/>
    <w:rsid w:val="003B0601"/>
    <w:rsid w:val="003B08F7"/>
    <w:rsid w:val="003B6108"/>
    <w:rsid w:val="003C0AA4"/>
    <w:rsid w:val="003C2893"/>
    <w:rsid w:val="003C6B25"/>
    <w:rsid w:val="003C6C2F"/>
    <w:rsid w:val="003D191C"/>
    <w:rsid w:val="003D7341"/>
    <w:rsid w:val="003E35EB"/>
    <w:rsid w:val="003E479F"/>
    <w:rsid w:val="003E6508"/>
    <w:rsid w:val="003F025A"/>
    <w:rsid w:val="003F0C43"/>
    <w:rsid w:val="003F23CD"/>
    <w:rsid w:val="003F5EDA"/>
    <w:rsid w:val="00400C79"/>
    <w:rsid w:val="004110B2"/>
    <w:rsid w:val="00414A1A"/>
    <w:rsid w:val="00414FB0"/>
    <w:rsid w:val="00415524"/>
    <w:rsid w:val="00415545"/>
    <w:rsid w:val="00420365"/>
    <w:rsid w:val="00423AB4"/>
    <w:rsid w:val="00424720"/>
    <w:rsid w:val="004249D1"/>
    <w:rsid w:val="004329D5"/>
    <w:rsid w:val="0044044E"/>
    <w:rsid w:val="0044304D"/>
    <w:rsid w:val="004430E9"/>
    <w:rsid w:val="00443D5C"/>
    <w:rsid w:val="00450419"/>
    <w:rsid w:val="00451073"/>
    <w:rsid w:val="00454703"/>
    <w:rsid w:val="0045632D"/>
    <w:rsid w:val="004579AB"/>
    <w:rsid w:val="004665B2"/>
    <w:rsid w:val="00475FC8"/>
    <w:rsid w:val="00480FBC"/>
    <w:rsid w:val="004851B9"/>
    <w:rsid w:val="00486D23"/>
    <w:rsid w:val="00486EC0"/>
    <w:rsid w:val="004873EF"/>
    <w:rsid w:val="004908DD"/>
    <w:rsid w:val="00492C19"/>
    <w:rsid w:val="00495AD9"/>
    <w:rsid w:val="004A079A"/>
    <w:rsid w:val="004A0DAB"/>
    <w:rsid w:val="004A5DFD"/>
    <w:rsid w:val="004A5F98"/>
    <w:rsid w:val="004A7C11"/>
    <w:rsid w:val="004B1B6C"/>
    <w:rsid w:val="004B224A"/>
    <w:rsid w:val="004B481E"/>
    <w:rsid w:val="004B5180"/>
    <w:rsid w:val="004C0073"/>
    <w:rsid w:val="004D5C39"/>
    <w:rsid w:val="004D6FEF"/>
    <w:rsid w:val="004E0712"/>
    <w:rsid w:val="004E13C8"/>
    <w:rsid w:val="004E5172"/>
    <w:rsid w:val="004E555C"/>
    <w:rsid w:val="004E592B"/>
    <w:rsid w:val="004F07E4"/>
    <w:rsid w:val="004F28BD"/>
    <w:rsid w:val="004F381D"/>
    <w:rsid w:val="004F66FD"/>
    <w:rsid w:val="005001CB"/>
    <w:rsid w:val="005007E1"/>
    <w:rsid w:val="005014AD"/>
    <w:rsid w:val="00503507"/>
    <w:rsid w:val="00503896"/>
    <w:rsid w:val="00504C85"/>
    <w:rsid w:val="00504E18"/>
    <w:rsid w:val="00506FE0"/>
    <w:rsid w:val="00512069"/>
    <w:rsid w:val="00514608"/>
    <w:rsid w:val="00515151"/>
    <w:rsid w:val="0051718F"/>
    <w:rsid w:val="00521C1C"/>
    <w:rsid w:val="00522479"/>
    <w:rsid w:val="005242BE"/>
    <w:rsid w:val="00526838"/>
    <w:rsid w:val="00527D20"/>
    <w:rsid w:val="005313CF"/>
    <w:rsid w:val="00536B4F"/>
    <w:rsid w:val="005410B4"/>
    <w:rsid w:val="00541238"/>
    <w:rsid w:val="00547379"/>
    <w:rsid w:val="005524DA"/>
    <w:rsid w:val="005547BC"/>
    <w:rsid w:val="0055663E"/>
    <w:rsid w:val="00560397"/>
    <w:rsid w:val="00561AD7"/>
    <w:rsid w:val="00574AAF"/>
    <w:rsid w:val="00577E5F"/>
    <w:rsid w:val="0058426D"/>
    <w:rsid w:val="00584B5D"/>
    <w:rsid w:val="005863F2"/>
    <w:rsid w:val="0058771C"/>
    <w:rsid w:val="005910EB"/>
    <w:rsid w:val="005A1A9C"/>
    <w:rsid w:val="005A512E"/>
    <w:rsid w:val="005A7A3D"/>
    <w:rsid w:val="005B5FAB"/>
    <w:rsid w:val="005C535E"/>
    <w:rsid w:val="005C79A0"/>
    <w:rsid w:val="005D1658"/>
    <w:rsid w:val="005D3330"/>
    <w:rsid w:val="005D3A1B"/>
    <w:rsid w:val="005D46B6"/>
    <w:rsid w:val="005D649D"/>
    <w:rsid w:val="005D7FD1"/>
    <w:rsid w:val="005E1DE1"/>
    <w:rsid w:val="005E265C"/>
    <w:rsid w:val="005E2AD0"/>
    <w:rsid w:val="005F14AC"/>
    <w:rsid w:val="005F2050"/>
    <w:rsid w:val="005F4ADC"/>
    <w:rsid w:val="005F738B"/>
    <w:rsid w:val="00611AEA"/>
    <w:rsid w:val="0061344D"/>
    <w:rsid w:val="00613A04"/>
    <w:rsid w:val="00615560"/>
    <w:rsid w:val="00616CB5"/>
    <w:rsid w:val="006264D2"/>
    <w:rsid w:val="00627914"/>
    <w:rsid w:val="0063342A"/>
    <w:rsid w:val="00636E94"/>
    <w:rsid w:val="006377A8"/>
    <w:rsid w:val="00641D44"/>
    <w:rsid w:val="00641F22"/>
    <w:rsid w:val="00643BAC"/>
    <w:rsid w:val="006518B8"/>
    <w:rsid w:val="00651946"/>
    <w:rsid w:val="00651F15"/>
    <w:rsid w:val="006537A3"/>
    <w:rsid w:val="00655609"/>
    <w:rsid w:val="00656BCF"/>
    <w:rsid w:val="00660FC2"/>
    <w:rsid w:val="006636D9"/>
    <w:rsid w:val="00664693"/>
    <w:rsid w:val="0066528A"/>
    <w:rsid w:val="0066568C"/>
    <w:rsid w:val="00667721"/>
    <w:rsid w:val="00674042"/>
    <w:rsid w:val="00675880"/>
    <w:rsid w:val="006830CA"/>
    <w:rsid w:val="006833F0"/>
    <w:rsid w:val="00683996"/>
    <w:rsid w:val="006844DB"/>
    <w:rsid w:val="00690406"/>
    <w:rsid w:val="00692307"/>
    <w:rsid w:val="006936FB"/>
    <w:rsid w:val="00693C2B"/>
    <w:rsid w:val="00695828"/>
    <w:rsid w:val="0069724F"/>
    <w:rsid w:val="006A5251"/>
    <w:rsid w:val="006B7EDB"/>
    <w:rsid w:val="006C2D84"/>
    <w:rsid w:val="006C32E1"/>
    <w:rsid w:val="006C6614"/>
    <w:rsid w:val="006D118C"/>
    <w:rsid w:val="006D1919"/>
    <w:rsid w:val="006D404E"/>
    <w:rsid w:val="006D4707"/>
    <w:rsid w:val="006D5214"/>
    <w:rsid w:val="006D5C3A"/>
    <w:rsid w:val="006D7264"/>
    <w:rsid w:val="006E091B"/>
    <w:rsid w:val="006E0B0A"/>
    <w:rsid w:val="006E2F10"/>
    <w:rsid w:val="006E3357"/>
    <w:rsid w:val="006E54FC"/>
    <w:rsid w:val="006E717F"/>
    <w:rsid w:val="006F0250"/>
    <w:rsid w:val="006F085D"/>
    <w:rsid w:val="006F210C"/>
    <w:rsid w:val="00704998"/>
    <w:rsid w:val="00711E57"/>
    <w:rsid w:val="0071323F"/>
    <w:rsid w:val="00717C83"/>
    <w:rsid w:val="0072152D"/>
    <w:rsid w:val="00723D33"/>
    <w:rsid w:val="00723D3C"/>
    <w:rsid w:val="00730345"/>
    <w:rsid w:val="00730805"/>
    <w:rsid w:val="00732229"/>
    <w:rsid w:val="00737729"/>
    <w:rsid w:val="00737E2B"/>
    <w:rsid w:val="00743721"/>
    <w:rsid w:val="0075034B"/>
    <w:rsid w:val="00750658"/>
    <w:rsid w:val="00755B30"/>
    <w:rsid w:val="00756886"/>
    <w:rsid w:val="007600A2"/>
    <w:rsid w:val="00762E9E"/>
    <w:rsid w:val="00763E44"/>
    <w:rsid w:val="00764006"/>
    <w:rsid w:val="0076543B"/>
    <w:rsid w:val="007713B9"/>
    <w:rsid w:val="0077296D"/>
    <w:rsid w:val="007733A4"/>
    <w:rsid w:val="00773490"/>
    <w:rsid w:val="007749A7"/>
    <w:rsid w:val="00774D8B"/>
    <w:rsid w:val="0077569E"/>
    <w:rsid w:val="00775D68"/>
    <w:rsid w:val="007764DE"/>
    <w:rsid w:val="00776D17"/>
    <w:rsid w:val="00780029"/>
    <w:rsid w:val="00780390"/>
    <w:rsid w:val="00782826"/>
    <w:rsid w:val="0078720E"/>
    <w:rsid w:val="007943A1"/>
    <w:rsid w:val="007945C7"/>
    <w:rsid w:val="007972C5"/>
    <w:rsid w:val="007A18F4"/>
    <w:rsid w:val="007A6E71"/>
    <w:rsid w:val="007A7447"/>
    <w:rsid w:val="007A7F4A"/>
    <w:rsid w:val="007B227D"/>
    <w:rsid w:val="007B35D0"/>
    <w:rsid w:val="007B49B1"/>
    <w:rsid w:val="007B61ED"/>
    <w:rsid w:val="007D0007"/>
    <w:rsid w:val="007D48FA"/>
    <w:rsid w:val="007D77A0"/>
    <w:rsid w:val="007E0C1F"/>
    <w:rsid w:val="007E3548"/>
    <w:rsid w:val="007E3EB0"/>
    <w:rsid w:val="007E5CF6"/>
    <w:rsid w:val="007F20F9"/>
    <w:rsid w:val="007F4A27"/>
    <w:rsid w:val="007F5048"/>
    <w:rsid w:val="007F589A"/>
    <w:rsid w:val="007F5D1E"/>
    <w:rsid w:val="00801673"/>
    <w:rsid w:val="00801A3A"/>
    <w:rsid w:val="008103BA"/>
    <w:rsid w:val="008134E1"/>
    <w:rsid w:val="008135E6"/>
    <w:rsid w:val="008149E8"/>
    <w:rsid w:val="0081696B"/>
    <w:rsid w:val="00821B75"/>
    <w:rsid w:val="00822015"/>
    <w:rsid w:val="0082265D"/>
    <w:rsid w:val="008327FA"/>
    <w:rsid w:val="00832883"/>
    <w:rsid w:val="00832AE9"/>
    <w:rsid w:val="008343C3"/>
    <w:rsid w:val="00837BED"/>
    <w:rsid w:val="00841301"/>
    <w:rsid w:val="00843DCF"/>
    <w:rsid w:val="00844D28"/>
    <w:rsid w:val="00852BCE"/>
    <w:rsid w:val="008536B8"/>
    <w:rsid w:val="00864EB4"/>
    <w:rsid w:val="00867FEE"/>
    <w:rsid w:val="008737A5"/>
    <w:rsid w:val="008744ED"/>
    <w:rsid w:val="00883B98"/>
    <w:rsid w:val="00884F31"/>
    <w:rsid w:val="00890372"/>
    <w:rsid w:val="0089122A"/>
    <w:rsid w:val="00893B6B"/>
    <w:rsid w:val="0089637E"/>
    <w:rsid w:val="00896586"/>
    <w:rsid w:val="00897C45"/>
    <w:rsid w:val="008A30BA"/>
    <w:rsid w:val="008A344D"/>
    <w:rsid w:val="008A3DD8"/>
    <w:rsid w:val="008A4BEE"/>
    <w:rsid w:val="008A572F"/>
    <w:rsid w:val="008A5DFC"/>
    <w:rsid w:val="008B0426"/>
    <w:rsid w:val="008B4272"/>
    <w:rsid w:val="008C23B1"/>
    <w:rsid w:val="008C26B1"/>
    <w:rsid w:val="008C6182"/>
    <w:rsid w:val="008C74D7"/>
    <w:rsid w:val="008D1534"/>
    <w:rsid w:val="008D3DF0"/>
    <w:rsid w:val="008D4AB8"/>
    <w:rsid w:val="008D7FEB"/>
    <w:rsid w:val="008F3BCB"/>
    <w:rsid w:val="008F5FC2"/>
    <w:rsid w:val="008F68EA"/>
    <w:rsid w:val="0091437C"/>
    <w:rsid w:val="00917209"/>
    <w:rsid w:val="0092324A"/>
    <w:rsid w:val="00925A29"/>
    <w:rsid w:val="009318BB"/>
    <w:rsid w:val="009334AD"/>
    <w:rsid w:val="009350A6"/>
    <w:rsid w:val="009475F0"/>
    <w:rsid w:val="00950FB0"/>
    <w:rsid w:val="00951017"/>
    <w:rsid w:val="00951C2F"/>
    <w:rsid w:val="009552E5"/>
    <w:rsid w:val="00957828"/>
    <w:rsid w:val="009579B9"/>
    <w:rsid w:val="00963073"/>
    <w:rsid w:val="009666CE"/>
    <w:rsid w:val="00966CDA"/>
    <w:rsid w:val="00970EEB"/>
    <w:rsid w:val="00975F07"/>
    <w:rsid w:val="009779EA"/>
    <w:rsid w:val="00990087"/>
    <w:rsid w:val="00995249"/>
    <w:rsid w:val="009963CA"/>
    <w:rsid w:val="009A1C81"/>
    <w:rsid w:val="009A2AD3"/>
    <w:rsid w:val="009A7005"/>
    <w:rsid w:val="009A7FDD"/>
    <w:rsid w:val="009B1BB8"/>
    <w:rsid w:val="009B4662"/>
    <w:rsid w:val="009B4E1C"/>
    <w:rsid w:val="009B58BD"/>
    <w:rsid w:val="009B5D6E"/>
    <w:rsid w:val="009C256B"/>
    <w:rsid w:val="009C2A57"/>
    <w:rsid w:val="009C3A54"/>
    <w:rsid w:val="009C5045"/>
    <w:rsid w:val="009C5971"/>
    <w:rsid w:val="009C5CEC"/>
    <w:rsid w:val="009C7526"/>
    <w:rsid w:val="009D69AC"/>
    <w:rsid w:val="009E0D37"/>
    <w:rsid w:val="009E15AE"/>
    <w:rsid w:val="009E2D8C"/>
    <w:rsid w:val="009E6870"/>
    <w:rsid w:val="009E6E07"/>
    <w:rsid w:val="009F08FE"/>
    <w:rsid w:val="009F2539"/>
    <w:rsid w:val="009F76F5"/>
    <w:rsid w:val="00A13151"/>
    <w:rsid w:val="00A200A7"/>
    <w:rsid w:val="00A2367D"/>
    <w:rsid w:val="00A2438E"/>
    <w:rsid w:val="00A2447C"/>
    <w:rsid w:val="00A26CF1"/>
    <w:rsid w:val="00A30885"/>
    <w:rsid w:val="00A35876"/>
    <w:rsid w:val="00A40147"/>
    <w:rsid w:val="00A408F2"/>
    <w:rsid w:val="00A43AC4"/>
    <w:rsid w:val="00A451B3"/>
    <w:rsid w:val="00A501B5"/>
    <w:rsid w:val="00A50B54"/>
    <w:rsid w:val="00A574F0"/>
    <w:rsid w:val="00A64014"/>
    <w:rsid w:val="00A71491"/>
    <w:rsid w:val="00A720D0"/>
    <w:rsid w:val="00A731CF"/>
    <w:rsid w:val="00A75715"/>
    <w:rsid w:val="00A91338"/>
    <w:rsid w:val="00A93FA9"/>
    <w:rsid w:val="00A94E22"/>
    <w:rsid w:val="00A95758"/>
    <w:rsid w:val="00A97F0A"/>
    <w:rsid w:val="00AA7251"/>
    <w:rsid w:val="00AB066D"/>
    <w:rsid w:val="00AB1D71"/>
    <w:rsid w:val="00AC009F"/>
    <w:rsid w:val="00AC125C"/>
    <w:rsid w:val="00AC3E16"/>
    <w:rsid w:val="00AC496A"/>
    <w:rsid w:val="00AC7874"/>
    <w:rsid w:val="00AD2578"/>
    <w:rsid w:val="00AD27AD"/>
    <w:rsid w:val="00AD396E"/>
    <w:rsid w:val="00AD55BB"/>
    <w:rsid w:val="00AD58BF"/>
    <w:rsid w:val="00AE0EBE"/>
    <w:rsid w:val="00AE1507"/>
    <w:rsid w:val="00AE162C"/>
    <w:rsid w:val="00AE7AA7"/>
    <w:rsid w:val="00AF0970"/>
    <w:rsid w:val="00AF15D4"/>
    <w:rsid w:val="00AF2A7C"/>
    <w:rsid w:val="00AF498B"/>
    <w:rsid w:val="00AF4BCA"/>
    <w:rsid w:val="00AF4C1B"/>
    <w:rsid w:val="00AF7B7A"/>
    <w:rsid w:val="00B0293F"/>
    <w:rsid w:val="00B02BB5"/>
    <w:rsid w:val="00B10ECF"/>
    <w:rsid w:val="00B11BAA"/>
    <w:rsid w:val="00B15301"/>
    <w:rsid w:val="00B153B9"/>
    <w:rsid w:val="00B17598"/>
    <w:rsid w:val="00B17890"/>
    <w:rsid w:val="00B22902"/>
    <w:rsid w:val="00B25594"/>
    <w:rsid w:val="00B2561C"/>
    <w:rsid w:val="00B26328"/>
    <w:rsid w:val="00B27748"/>
    <w:rsid w:val="00B309B4"/>
    <w:rsid w:val="00B3451B"/>
    <w:rsid w:val="00B360E5"/>
    <w:rsid w:val="00B47286"/>
    <w:rsid w:val="00B47780"/>
    <w:rsid w:val="00B60D0B"/>
    <w:rsid w:val="00B62756"/>
    <w:rsid w:val="00B63958"/>
    <w:rsid w:val="00B731BB"/>
    <w:rsid w:val="00B77A2E"/>
    <w:rsid w:val="00B82EE4"/>
    <w:rsid w:val="00B92F21"/>
    <w:rsid w:val="00B936B5"/>
    <w:rsid w:val="00BA3076"/>
    <w:rsid w:val="00BA7540"/>
    <w:rsid w:val="00BB08C4"/>
    <w:rsid w:val="00BB266B"/>
    <w:rsid w:val="00BB3F01"/>
    <w:rsid w:val="00BB4402"/>
    <w:rsid w:val="00BB5386"/>
    <w:rsid w:val="00BB591D"/>
    <w:rsid w:val="00BC0DB4"/>
    <w:rsid w:val="00BC145C"/>
    <w:rsid w:val="00BC2B5A"/>
    <w:rsid w:val="00BC38BF"/>
    <w:rsid w:val="00BC6C15"/>
    <w:rsid w:val="00BD1929"/>
    <w:rsid w:val="00BD3A9D"/>
    <w:rsid w:val="00BD4EF7"/>
    <w:rsid w:val="00BD6101"/>
    <w:rsid w:val="00BE0F05"/>
    <w:rsid w:val="00BE1EDE"/>
    <w:rsid w:val="00BE23AB"/>
    <w:rsid w:val="00BE24C0"/>
    <w:rsid w:val="00BE2B23"/>
    <w:rsid w:val="00BF0328"/>
    <w:rsid w:val="00BF0594"/>
    <w:rsid w:val="00BF0F4F"/>
    <w:rsid w:val="00BF1BE7"/>
    <w:rsid w:val="00BF2888"/>
    <w:rsid w:val="00BF4CBB"/>
    <w:rsid w:val="00BF659D"/>
    <w:rsid w:val="00BF7EB8"/>
    <w:rsid w:val="00C0141B"/>
    <w:rsid w:val="00C01E02"/>
    <w:rsid w:val="00C05D92"/>
    <w:rsid w:val="00C10388"/>
    <w:rsid w:val="00C11582"/>
    <w:rsid w:val="00C14058"/>
    <w:rsid w:val="00C14B19"/>
    <w:rsid w:val="00C2199D"/>
    <w:rsid w:val="00C21BDB"/>
    <w:rsid w:val="00C244D5"/>
    <w:rsid w:val="00C30791"/>
    <w:rsid w:val="00C31E1B"/>
    <w:rsid w:val="00C325CF"/>
    <w:rsid w:val="00C328EA"/>
    <w:rsid w:val="00C32F23"/>
    <w:rsid w:val="00C33CC9"/>
    <w:rsid w:val="00C362FE"/>
    <w:rsid w:val="00C37A79"/>
    <w:rsid w:val="00C403C4"/>
    <w:rsid w:val="00C52846"/>
    <w:rsid w:val="00C618B4"/>
    <w:rsid w:val="00C62670"/>
    <w:rsid w:val="00C62BAF"/>
    <w:rsid w:val="00C66475"/>
    <w:rsid w:val="00C666F0"/>
    <w:rsid w:val="00C671FC"/>
    <w:rsid w:val="00C67FEA"/>
    <w:rsid w:val="00C7557D"/>
    <w:rsid w:val="00C76EEA"/>
    <w:rsid w:val="00C837E3"/>
    <w:rsid w:val="00C86785"/>
    <w:rsid w:val="00C87057"/>
    <w:rsid w:val="00C87468"/>
    <w:rsid w:val="00C91135"/>
    <w:rsid w:val="00C912FC"/>
    <w:rsid w:val="00C95402"/>
    <w:rsid w:val="00C95C2D"/>
    <w:rsid w:val="00C96D8C"/>
    <w:rsid w:val="00C96F95"/>
    <w:rsid w:val="00C97D6F"/>
    <w:rsid w:val="00CA17F7"/>
    <w:rsid w:val="00CA7BB2"/>
    <w:rsid w:val="00CA7D48"/>
    <w:rsid w:val="00CB4F13"/>
    <w:rsid w:val="00CB5662"/>
    <w:rsid w:val="00CB679D"/>
    <w:rsid w:val="00CC1AE4"/>
    <w:rsid w:val="00CC238B"/>
    <w:rsid w:val="00CC70FF"/>
    <w:rsid w:val="00CD02E3"/>
    <w:rsid w:val="00CD16AE"/>
    <w:rsid w:val="00CD2356"/>
    <w:rsid w:val="00CD2558"/>
    <w:rsid w:val="00CD28A0"/>
    <w:rsid w:val="00CE4537"/>
    <w:rsid w:val="00CE6D38"/>
    <w:rsid w:val="00D03EDD"/>
    <w:rsid w:val="00D0761A"/>
    <w:rsid w:val="00D125E1"/>
    <w:rsid w:val="00D13B24"/>
    <w:rsid w:val="00D208BC"/>
    <w:rsid w:val="00D23C81"/>
    <w:rsid w:val="00D24284"/>
    <w:rsid w:val="00D261A6"/>
    <w:rsid w:val="00D31966"/>
    <w:rsid w:val="00D32119"/>
    <w:rsid w:val="00D32AEA"/>
    <w:rsid w:val="00D46484"/>
    <w:rsid w:val="00D47424"/>
    <w:rsid w:val="00D50B14"/>
    <w:rsid w:val="00D52EBE"/>
    <w:rsid w:val="00D55F56"/>
    <w:rsid w:val="00D62E56"/>
    <w:rsid w:val="00D67FB8"/>
    <w:rsid w:val="00D729C6"/>
    <w:rsid w:val="00D745CD"/>
    <w:rsid w:val="00D75B88"/>
    <w:rsid w:val="00D81F05"/>
    <w:rsid w:val="00D82AF1"/>
    <w:rsid w:val="00D8555E"/>
    <w:rsid w:val="00D856F1"/>
    <w:rsid w:val="00D86C2A"/>
    <w:rsid w:val="00D87334"/>
    <w:rsid w:val="00D943D1"/>
    <w:rsid w:val="00D94F78"/>
    <w:rsid w:val="00D95578"/>
    <w:rsid w:val="00DA2736"/>
    <w:rsid w:val="00DA4D7D"/>
    <w:rsid w:val="00DA4E64"/>
    <w:rsid w:val="00DA6CD8"/>
    <w:rsid w:val="00DB2C36"/>
    <w:rsid w:val="00DB351E"/>
    <w:rsid w:val="00DB6630"/>
    <w:rsid w:val="00DC3B5C"/>
    <w:rsid w:val="00DC70A9"/>
    <w:rsid w:val="00DD1A9B"/>
    <w:rsid w:val="00DD571C"/>
    <w:rsid w:val="00DD66AE"/>
    <w:rsid w:val="00DD774F"/>
    <w:rsid w:val="00DE0941"/>
    <w:rsid w:val="00DE46A0"/>
    <w:rsid w:val="00DE583C"/>
    <w:rsid w:val="00DE5BBE"/>
    <w:rsid w:val="00DF19F3"/>
    <w:rsid w:val="00DF35E2"/>
    <w:rsid w:val="00DF42C5"/>
    <w:rsid w:val="00DF7EDD"/>
    <w:rsid w:val="00E04211"/>
    <w:rsid w:val="00E168F1"/>
    <w:rsid w:val="00E223E1"/>
    <w:rsid w:val="00E235C8"/>
    <w:rsid w:val="00E275B5"/>
    <w:rsid w:val="00E31A8C"/>
    <w:rsid w:val="00E469DE"/>
    <w:rsid w:val="00E52B46"/>
    <w:rsid w:val="00E53065"/>
    <w:rsid w:val="00E54081"/>
    <w:rsid w:val="00E62B9B"/>
    <w:rsid w:val="00E62E49"/>
    <w:rsid w:val="00E65B02"/>
    <w:rsid w:val="00E6643F"/>
    <w:rsid w:val="00E6689C"/>
    <w:rsid w:val="00E670CF"/>
    <w:rsid w:val="00E71F8F"/>
    <w:rsid w:val="00E72705"/>
    <w:rsid w:val="00E73A7A"/>
    <w:rsid w:val="00E742D7"/>
    <w:rsid w:val="00E762FC"/>
    <w:rsid w:val="00E770AB"/>
    <w:rsid w:val="00E807A7"/>
    <w:rsid w:val="00E83213"/>
    <w:rsid w:val="00E83B8E"/>
    <w:rsid w:val="00E84C6E"/>
    <w:rsid w:val="00E85E15"/>
    <w:rsid w:val="00E9059D"/>
    <w:rsid w:val="00E9493F"/>
    <w:rsid w:val="00E967BB"/>
    <w:rsid w:val="00E96BC4"/>
    <w:rsid w:val="00EA1757"/>
    <w:rsid w:val="00EA2FCE"/>
    <w:rsid w:val="00EA3FF6"/>
    <w:rsid w:val="00EA7957"/>
    <w:rsid w:val="00EB1103"/>
    <w:rsid w:val="00EB52A9"/>
    <w:rsid w:val="00EB55C1"/>
    <w:rsid w:val="00EB6821"/>
    <w:rsid w:val="00EB7671"/>
    <w:rsid w:val="00EC4DBE"/>
    <w:rsid w:val="00EC5189"/>
    <w:rsid w:val="00EC5F93"/>
    <w:rsid w:val="00EC66EB"/>
    <w:rsid w:val="00EC7E21"/>
    <w:rsid w:val="00ED1D16"/>
    <w:rsid w:val="00ED2823"/>
    <w:rsid w:val="00EE0245"/>
    <w:rsid w:val="00EE2642"/>
    <w:rsid w:val="00EE2F30"/>
    <w:rsid w:val="00EE32C8"/>
    <w:rsid w:val="00EE469F"/>
    <w:rsid w:val="00EE5732"/>
    <w:rsid w:val="00EF1FCA"/>
    <w:rsid w:val="00EF227A"/>
    <w:rsid w:val="00EF3A06"/>
    <w:rsid w:val="00EF3E9C"/>
    <w:rsid w:val="00EF44EE"/>
    <w:rsid w:val="00EF5A2A"/>
    <w:rsid w:val="00F0184C"/>
    <w:rsid w:val="00F0679F"/>
    <w:rsid w:val="00F1052B"/>
    <w:rsid w:val="00F10F4E"/>
    <w:rsid w:val="00F12221"/>
    <w:rsid w:val="00F14F61"/>
    <w:rsid w:val="00F17582"/>
    <w:rsid w:val="00F238E8"/>
    <w:rsid w:val="00F240B5"/>
    <w:rsid w:val="00F251F7"/>
    <w:rsid w:val="00F25747"/>
    <w:rsid w:val="00F25F4D"/>
    <w:rsid w:val="00F32A08"/>
    <w:rsid w:val="00F34697"/>
    <w:rsid w:val="00F34AC0"/>
    <w:rsid w:val="00F3717E"/>
    <w:rsid w:val="00F430C8"/>
    <w:rsid w:val="00F43686"/>
    <w:rsid w:val="00F43B97"/>
    <w:rsid w:val="00F54DFF"/>
    <w:rsid w:val="00F55930"/>
    <w:rsid w:val="00F60B60"/>
    <w:rsid w:val="00F60C2C"/>
    <w:rsid w:val="00F64971"/>
    <w:rsid w:val="00F70578"/>
    <w:rsid w:val="00F81B1B"/>
    <w:rsid w:val="00F83DB2"/>
    <w:rsid w:val="00F85239"/>
    <w:rsid w:val="00F86096"/>
    <w:rsid w:val="00F8770C"/>
    <w:rsid w:val="00F91FBC"/>
    <w:rsid w:val="00F926CB"/>
    <w:rsid w:val="00F9289F"/>
    <w:rsid w:val="00F93030"/>
    <w:rsid w:val="00F935B0"/>
    <w:rsid w:val="00F94C02"/>
    <w:rsid w:val="00F968DB"/>
    <w:rsid w:val="00F96C79"/>
    <w:rsid w:val="00F97BAB"/>
    <w:rsid w:val="00FA20F5"/>
    <w:rsid w:val="00FA326A"/>
    <w:rsid w:val="00FA4E63"/>
    <w:rsid w:val="00FB790F"/>
    <w:rsid w:val="00FB7BDD"/>
    <w:rsid w:val="00FC1AE9"/>
    <w:rsid w:val="00FC5CCC"/>
    <w:rsid w:val="00FC77ED"/>
    <w:rsid w:val="00FD6405"/>
    <w:rsid w:val="00FE01B1"/>
    <w:rsid w:val="00FE1182"/>
    <w:rsid w:val="00FE4053"/>
    <w:rsid w:val="00FF37CD"/>
    <w:rsid w:val="00FF42D0"/>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07568B"/>
  <w14:defaultImageDpi w14:val="32767"/>
  <w15:chartTrackingRefBased/>
  <w15:docId w15:val="{2F083102-D8BD-5549-AF2E-C4EA450FF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F0594"/>
    <w:pPr>
      <w:widowControl w:val="0"/>
      <w:spacing w:afterLines="50" w:after="50" w:line="360" w:lineRule="auto"/>
      <w:jc w:val="both"/>
    </w:pPr>
    <w:rPr>
      <w:rFonts w:ascii="Times New Roman" w:eastAsia="SimSun" w:hAnsi="Times New Roman"/>
      <w:sz w:val="21"/>
      <w:szCs w:val="22"/>
      <w:lang w:val="en-US" w:eastAsia="zh-CN"/>
      <w14:ligatures w14:val="none"/>
    </w:rPr>
  </w:style>
  <w:style w:type="paragraph" w:styleId="berschrift1">
    <w:name w:val="heading 1"/>
    <w:basedOn w:val="Standard"/>
    <w:next w:val="Standard"/>
    <w:link w:val="berschrift1Zchn"/>
    <w:uiPriority w:val="9"/>
    <w:qFormat/>
    <w:rsid w:val="00242D2A"/>
    <w:pPr>
      <w:keepNext/>
      <w:keepLines/>
      <w:outlineLvl w:val="0"/>
    </w:pPr>
    <w:rPr>
      <w:rFonts w:cstheme="majorBidi"/>
      <w:b/>
      <w:sz w:val="28"/>
      <w:szCs w:val="40"/>
    </w:rPr>
  </w:style>
  <w:style w:type="paragraph" w:styleId="berschrift2">
    <w:name w:val="heading 2"/>
    <w:basedOn w:val="Standard"/>
    <w:next w:val="Standard"/>
    <w:link w:val="berschrift2Zchn"/>
    <w:uiPriority w:val="9"/>
    <w:unhideWhenUsed/>
    <w:qFormat/>
    <w:rsid w:val="009334AD"/>
    <w:pPr>
      <w:keepNext/>
      <w:keepLines/>
      <w:spacing w:afterLines="0" w:after="0"/>
      <w:outlineLvl w:val="1"/>
    </w:pPr>
    <w:rPr>
      <w:rFonts w:cstheme="majorBidi"/>
      <w:b/>
      <w:szCs w:val="32"/>
    </w:rPr>
  </w:style>
  <w:style w:type="paragraph" w:styleId="berschrift3">
    <w:name w:val="heading 3"/>
    <w:basedOn w:val="Standard"/>
    <w:next w:val="Standard"/>
    <w:link w:val="berschrift3Zchn"/>
    <w:uiPriority w:val="9"/>
    <w:semiHidden/>
    <w:unhideWhenUsed/>
    <w:qFormat/>
    <w:rsid w:val="000A0AB2"/>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0A0AB2"/>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0A0AB2"/>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0A0AB2"/>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A0AB2"/>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A0AB2"/>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A0AB2"/>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42D2A"/>
    <w:rPr>
      <w:rFonts w:ascii="Times New Roman" w:eastAsia="SimSun" w:hAnsi="Times New Roman" w:cstheme="majorBidi"/>
      <w:b/>
      <w:sz w:val="28"/>
      <w:szCs w:val="40"/>
      <w:lang w:val="en-US" w:eastAsia="zh-CN"/>
      <w14:ligatures w14:val="none"/>
    </w:rPr>
  </w:style>
  <w:style w:type="character" w:customStyle="1" w:styleId="berschrift2Zchn">
    <w:name w:val="Überschrift 2 Zchn"/>
    <w:basedOn w:val="Absatz-Standardschriftart"/>
    <w:link w:val="berschrift2"/>
    <w:uiPriority w:val="9"/>
    <w:rsid w:val="009334AD"/>
    <w:rPr>
      <w:rFonts w:ascii="Times New Roman" w:eastAsia="SimSun" w:hAnsi="Times New Roman" w:cstheme="majorBidi"/>
      <w:b/>
      <w:sz w:val="21"/>
      <w:szCs w:val="32"/>
      <w:lang w:val="en-US" w:eastAsia="zh-CN"/>
      <w14:ligatures w14:val="none"/>
    </w:rPr>
  </w:style>
  <w:style w:type="character" w:customStyle="1" w:styleId="berschrift3Zchn">
    <w:name w:val="Überschrift 3 Zchn"/>
    <w:basedOn w:val="Absatz-Standardschriftart"/>
    <w:link w:val="berschrift3"/>
    <w:uiPriority w:val="9"/>
    <w:semiHidden/>
    <w:rsid w:val="000A0AB2"/>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0A0AB2"/>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0A0AB2"/>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0A0AB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A0AB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A0AB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A0AB2"/>
    <w:rPr>
      <w:rFonts w:eastAsiaTheme="majorEastAsia" w:cstheme="majorBidi"/>
      <w:color w:val="272727" w:themeColor="text1" w:themeTint="D8"/>
    </w:rPr>
  </w:style>
  <w:style w:type="paragraph" w:styleId="Titel">
    <w:name w:val="Title"/>
    <w:basedOn w:val="Standard"/>
    <w:next w:val="Standard"/>
    <w:link w:val="TitelZchn"/>
    <w:uiPriority w:val="10"/>
    <w:qFormat/>
    <w:rsid w:val="004851B9"/>
    <w:pPr>
      <w:contextualSpacing/>
    </w:pPr>
    <w:rPr>
      <w:rFonts w:cstheme="majorBidi"/>
      <w:b/>
      <w:kern w:val="28"/>
      <w:sz w:val="28"/>
      <w:szCs w:val="56"/>
    </w:rPr>
  </w:style>
  <w:style w:type="character" w:customStyle="1" w:styleId="TitelZchn">
    <w:name w:val="Titel Zchn"/>
    <w:basedOn w:val="Absatz-Standardschriftart"/>
    <w:link w:val="Titel"/>
    <w:uiPriority w:val="10"/>
    <w:rsid w:val="004851B9"/>
    <w:rPr>
      <w:rFonts w:ascii="Times New Roman" w:eastAsia="SimSun" w:hAnsi="Times New Roman" w:cstheme="majorBidi"/>
      <w:b/>
      <w:kern w:val="28"/>
      <w:sz w:val="28"/>
      <w:szCs w:val="56"/>
      <w:lang w:val="en-US" w:eastAsia="zh-CN"/>
      <w14:ligatures w14:val="none"/>
    </w:rPr>
  </w:style>
  <w:style w:type="paragraph" w:styleId="Untertitel">
    <w:name w:val="Subtitle"/>
    <w:basedOn w:val="Standard"/>
    <w:next w:val="Standard"/>
    <w:link w:val="UntertitelZchn"/>
    <w:uiPriority w:val="11"/>
    <w:qFormat/>
    <w:rsid w:val="004851B9"/>
    <w:pPr>
      <w:numPr>
        <w:ilvl w:val="1"/>
      </w:numPr>
      <w:spacing w:afterLines="0" w:after="0"/>
    </w:pPr>
    <w:rPr>
      <w:rFonts w:eastAsiaTheme="majorEastAsia" w:cstheme="majorBidi"/>
      <w:spacing w:val="15"/>
      <w:sz w:val="24"/>
      <w:szCs w:val="28"/>
    </w:rPr>
  </w:style>
  <w:style w:type="character" w:customStyle="1" w:styleId="UntertitelZchn">
    <w:name w:val="Untertitel Zchn"/>
    <w:basedOn w:val="Absatz-Standardschriftart"/>
    <w:link w:val="Untertitel"/>
    <w:uiPriority w:val="11"/>
    <w:rsid w:val="004851B9"/>
    <w:rPr>
      <w:rFonts w:ascii="Times New Roman" w:eastAsiaTheme="majorEastAsia" w:hAnsi="Times New Roman" w:cstheme="majorBidi"/>
      <w:spacing w:val="15"/>
      <w:szCs w:val="28"/>
      <w:lang w:val="en-US" w:eastAsia="zh-CN"/>
      <w14:ligatures w14:val="none"/>
    </w:rPr>
  </w:style>
  <w:style w:type="paragraph" w:styleId="Zitat">
    <w:name w:val="Quote"/>
    <w:basedOn w:val="Standard"/>
    <w:next w:val="Standard"/>
    <w:link w:val="ZitatZchn"/>
    <w:uiPriority w:val="29"/>
    <w:qFormat/>
    <w:rsid w:val="000A0AB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A0AB2"/>
    <w:rPr>
      <w:i/>
      <w:iCs/>
      <w:color w:val="404040" w:themeColor="text1" w:themeTint="BF"/>
    </w:rPr>
  </w:style>
  <w:style w:type="paragraph" w:styleId="Listenabsatz">
    <w:name w:val="List Paragraph"/>
    <w:basedOn w:val="Standard"/>
    <w:uiPriority w:val="34"/>
    <w:qFormat/>
    <w:rsid w:val="000A0AB2"/>
    <w:pPr>
      <w:ind w:left="720"/>
      <w:contextualSpacing/>
    </w:pPr>
  </w:style>
  <w:style w:type="character" w:styleId="IntensiveHervorhebung">
    <w:name w:val="Intense Emphasis"/>
    <w:basedOn w:val="Absatz-Standardschriftart"/>
    <w:uiPriority w:val="21"/>
    <w:qFormat/>
    <w:rsid w:val="000A0AB2"/>
    <w:rPr>
      <w:i/>
      <w:iCs/>
      <w:color w:val="2F5496" w:themeColor="accent1" w:themeShade="BF"/>
    </w:rPr>
  </w:style>
  <w:style w:type="paragraph" w:styleId="IntensivesZitat">
    <w:name w:val="Intense Quote"/>
    <w:basedOn w:val="Standard"/>
    <w:next w:val="Standard"/>
    <w:link w:val="IntensivesZitatZchn"/>
    <w:uiPriority w:val="30"/>
    <w:qFormat/>
    <w:rsid w:val="000A0AB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0A0AB2"/>
    <w:rPr>
      <w:i/>
      <w:iCs/>
      <w:color w:val="2F5496" w:themeColor="accent1" w:themeShade="BF"/>
    </w:rPr>
  </w:style>
  <w:style w:type="character" w:styleId="IntensiverVerweis">
    <w:name w:val="Intense Reference"/>
    <w:basedOn w:val="Absatz-Standardschriftart"/>
    <w:uiPriority w:val="32"/>
    <w:qFormat/>
    <w:rsid w:val="000A0AB2"/>
    <w:rPr>
      <w:b/>
      <w:bCs/>
      <w:smallCaps/>
      <w:color w:val="2F5496" w:themeColor="accent1" w:themeShade="BF"/>
      <w:spacing w:val="5"/>
    </w:rPr>
  </w:style>
  <w:style w:type="paragraph" w:styleId="Beschriftung">
    <w:name w:val="caption"/>
    <w:basedOn w:val="Standard"/>
    <w:next w:val="Standard"/>
    <w:uiPriority w:val="35"/>
    <w:unhideWhenUsed/>
    <w:qFormat/>
    <w:rsid w:val="000A0AB2"/>
    <w:pPr>
      <w:spacing w:line="240" w:lineRule="auto"/>
    </w:pPr>
    <w:rPr>
      <w:rFonts w:cs="Cambria"/>
      <w:b/>
      <w:bCs/>
      <w:sz w:val="18"/>
      <w:szCs w:val="20"/>
    </w:rPr>
  </w:style>
  <w:style w:type="table" w:styleId="EinfacheTabelle2">
    <w:name w:val="Plain Table 2"/>
    <w:basedOn w:val="NormaleTabelle"/>
    <w:uiPriority w:val="42"/>
    <w:rsid w:val="000A0AB2"/>
    <w:pPr>
      <w:spacing w:after="0" w:line="240" w:lineRule="auto"/>
    </w:pPr>
    <w:rPr>
      <w:sz w:val="21"/>
      <w:szCs w:val="22"/>
      <w:lang w:val="en-US"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d-plain">
    <w:name w:val="md-plain"/>
    <w:basedOn w:val="Absatz-Standardschriftart"/>
    <w:rsid w:val="000A0AB2"/>
  </w:style>
  <w:style w:type="character" w:styleId="Hyperlink">
    <w:name w:val="Hyperlink"/>
    <w:basedOn w:val="Absatz-Standardschriftart"/>
    <w:uiPriority w:val="99"/>
    <w:unhideWhenUsed/>
    <w:rsid w:val="000A0AB2"/>
    <w:rPr>
      <w:color w:val="0563C1" w:themeColor="hyperlink"/>
      <w:u w:val="single"/>
    </w:rPr>
  </w:style>
  <w:style w:type="character" w:styleId="Kommentarzeichen">
    <w:name w:val="annotation reference"/>
    <w:basedOn w:val="Absatz-Standardschriftart"/>
    <w:uiPriority w:val="99"/>
    <w:semiHidden/>
    <w:unhideWhenUsed/>
    <w:rsid w:val="000A0AB2"/>
    <w:rPr>
      <w:sz w:val="16"/>
      <w:szCs w:val="16"/>
    </w:rPr>
  </w:style>
  <w:style w:type="paragraph" w:styleId="Kommentartext">
    <w:name w:val="annotation text"/>
    <w:basedOn w:val="Standard"/>
    <w:link w:val="KommentartextZchn"/>
    <w:uiPriority w:val="99"/>
    <w:unhideWhenUsed/>
    <w:rsid w:val="000A0AB2"/>
    <w:pPr>
      <w:spacing w:line="240" w:lineRule="auto"/>
    </w:pPr>
    <w:rPr>
      <w:sz w:val="20"/>
      <w:szCs w:val="20"/>
    </w:rPr>
  </w:style>
  <w:style w:type="character" w:customStyle="1" w:styleId="KommentartextZchn">
    <w:name w:val="Kommentartext Zchn"/>
    <w:basedOn w:val="Absatz-Standardschriftart"/>
    <w:link w:val="Kommentartext"/>
    <w:uiPriority w:val="99"/>
    <w:rsid w:val="000A0AB2"/>
    <w:rPr>
      <w:rFonts w:ascii="Times New Roman" w:eastAsia="SimSun" w:hAnsi="Times New Roman"/>
      <w:sz w:val="20"/>
      <w:szCs w:val="20"/>
      <w:lang w:val="en-US" w:eastAsia="zh-CN"/>
      <w14:ligatures w14:val="none"/>
    </w:rPr>
  </w:style>
  <w:style w:type="character" w:styleId="BesuchterLink">
    <w:name w:val="FollowedHyperlink"/>
    <w:basedOn w:val="Absatz-Standardschriftart"/>
    <w:uiPriority w:val="99"/>
    <w:semiHidden/>
    <w:unhideWhenUsed/>
    <w:rsid w:val="000A0AB2"/>
    <w:rPr>
      <w:color w:val="954F72" w:themeColor="followedHyperlink"/>
      <w:u w:val="single"/>
    </w:rPr>
  </w:style>
  <w:style w:type="paragraph" w:styleId="Kommentarthema">
    <w:name w:val="annotation subject"/>
    <w:basedOn w:val="Kommentartext"/>
    <w:next w:val="Kommentartext"/>
    <w:link w:val="KommentarthemaZchn"/>
    <w:uiPriority w:val="99"/>
    <w:semiHidden/>
    <w:unhideWhenUsed/>
    <w:rsid w:val="000A0AB2"/>
    <w:rPr>
      <w:b/>
      <w:bCs/>
    </w:rPr>
  </w:style>
  <w:style w:type="character" w:customStyle="1" w:styleId="KommentarthemaZchn">
    <w:name w:val="Kommentarthema Zchn"/>
    <w:basedOn w:val="KommentartextZchn"/>
    <w:link w:val="Kommentarthema"/>
    <w:uiPriority w:val="99"/>
    <w:semiHidden/>
    <w:rsid w:val="000A0AB2"/>
    <w:rPr>
      <w:rFonts w:ascii="Times New Roman" w:eastAsia="SimSun" w:hAnsi="Times New Roman"/>
      <w:b/>
      <w:bCs/>
      <w:sz w:val="20"/>
      <w:szCs w:val="20"/>
      <w:lang w:val="en-US" w:eastAsia="zh-CN"/>
      <w14:ligatures w14:val="none"/>
    </w:rPr>
  </w:style>
  <w:style w:type="paragraph" w:styleId="Kopfzeile">
    <w:name w:val="header"/>
    <w:basedOn w:val="Standard"/>
    <w:link w:val="KopfzeileZchn"/>
    <w:uiPriority w:val="99"/>
    <w:unhideWhenUsed/>
    <w:rsid w:val="007733A4"/>
    <w:pPr>
      <w:pBdr>
        <w:bottom w:val="single" w:sz="6" w:space="1" w:color="auto"/>
      </w:pBdr>
      <w:tabs>
        <w:tab w:val="center" w:pos="4153"/>
        <w:tab w:val="right" w:pos="8306"/>
      </w:tabs>
      <w:snapToGrid w:val="0"/>
      <w:spacing w:line="240" w:lineRule="auto"/>
      <w:jc w:val="center"/>
    </w:pPr>
    <w:rPr>
      <w:sz w:val="18"/>
      <w:szCs w:val="18"/>
    </w:rPr>
  </w:style>
  <w:style w:type="character" w:customStyle="1" w:styleId="KopfzeileZchn">
    <w:name w:val="Kopfzeile Zchn"/>
    <w:basedOn w:val="Absatz-Standardschriftart"/>
    <w:link w:val="Kopfzeile"/>
    <w:uiPriority w:val="99"/>
    <w:rsid w:val="007733A4"/>
    <w:rPr>
      <w:rFonts w:ascii="Times New Roman" w:eastAsia="SimSun" w:hAnsi="Times New Roman"/>
      <w:sz w:val="18"/>
      <w:szCs w:val="18"/>
      <w:lang w:val="en-US" w:eastAsia="zh-CN"/>
      <w14:ligatures w14:val="none"/>
    </w:rPr>
  </w:style>
  <w:style w:type="paragraph" w:styleId="Fuzeile">
    <w:name w:val="footer"/>
    <w:basedOn w:val="Standard"/>
    <w:link w:val="FuzeileZchn"/>
    <w:uiPriority w:val="99"/>
    <w:unhideWhenUsed/>
    <w:rsid w:val="00DA2736"/>
    <w:pPr>
      <w:tabs>
        <w:tab w:val="center" w:pos="4153"/>
        <w:tab w:val="right" w:pos="8306"/>
      </w:tabs>
      <w:snapToGrid w:val="0"/>
      <w:spacing w:line="240" w:lineRule="auto"/>
      <w:jc w:val="left"/>
    </w:pPr>
    <w:rPr>
      <w:rFonts w:ascii="Consolas" w:hAnsi="Consolas"/>
      <w:sz w:val="18"/>
      <w:szCs w:val="18"/>
    </w:rPr>
  </w:style>
  <w:style w:type="character" w:customStyle="1" w:styleId="FuzeileZchn">
    <w:name w:val="Fußzeile Zchn"/>
    <w:basedOn w:val="Absatz-Standardschriftart"/>
    <w:link w:val="Fuzeile"/>
    <w:uiPriority w:val="99"/>
    <w:rsid w:val="00DA2736"/>
    <w:rPr>
      <w:rFonts w:ascii="Consolas" w:eastAsia="SimSun" w:hAnsi="Consolas"/>
      <w:sz w:val="18"/>
      <w:szCs w:val="18"/>
      <w:lang w:val="en-US" w:eastAsia="zh-CN"/>
      <w14:ligatures w14:val="none"/>
    </w:rPr>
  </w:style>
  <w:style w:type="character" w:styleId="Platzhaltertext">
    <w:name w:val="Placeholder Text"/>
    <w:basedOn w:val="Absatz-Standardschriftart"/>
    <w:uiPriority w:val="99"/>
    <w:semiHidden/>
    <w:rsid w:val="003A3CDE"/>
    <w:rPr>
      <w:color w:val="808080"/>
    </w:rPr>
  </w:style>
  <w:style w:type="paragraph" w:styleId="KeinLeerraum">
    <w:name w:val="No Spacing"/>
    <w:uiPriority w:val="1"/>
    <w:qFormat/>
    <w:rsid w:val="00050FB8"/>
    <w:pPr>
      <w:widowControl w:val="0"/>
      <w:spacing w:beforeLines="50" w:afterLines="50" w:after="0" w:line="240" w:lineRule="auto"/>
      <w:jc w:val="both"/>
    </w:pPr>
    <w:rPr>
      <w:rFonts w:ascii="Times New Roman" w:eastAsia="SimSun" w:hAnsi="Times New Roman"/>
      <w:sz w:val="21"/>
      <w:szCs w:val="22"/>
      <w:lang w:val="en-US" w:eastAsia="zh-CN"/>
      <w14:ligatures w14:val="none"/>
    </w:rPr>
  </w:style>
  <w:style w:type="paragraph" w:styleId="Inhaltsverzeichnisberschrift">
    <w:name w:val="TOC Heading"/>
    <w:basedOn w:val="berschrift1"/>
    <w:next w:val="Standard"/>
    <w:uiPriority w:val="39"/>
    <w:unhideWhenUsed/>
    <w:qFormat/>
    <w:rsid w:val="001732DB"/>
    <w:pPr>
      <w:widowControl/>
      <w:spacing w:before="240" w:afterLines="0" w:after="0" w:line="259" w:lineRule="auto"/>
      <w:jc w:val="left"/>
      <w:outlineLvl w:val="9"/>
    </w:pPr>
    <w:rPr>
      <w:rFonts w:asciiTheme="majorHAnsi" w:eastAsiaTheme="majorEastAsia" w:hAnsiTheme="majorHAnsi"/>
      <w:b w:val="0"/>
      <w:color w:val="2F5496" w:themeColor="accent1" w:themeShade="BF"/>
      <w:kern w:val="0"/>
      <w:sz w:val="32"/>
      <w:szCs w:val="32"/>
    </w:rPr>
  </w:style>
  <w:style w:type="paragraph" w:styleId="Verzeichnis1">
    <w:name w:val="toc 1"/>
    <w:basedOn w:val="Standard"/>
    <w:next w:val="Standard"/>
    <w:autoRedefine/>
    <w:uiPriority w:val="39"/>
    <w:unhideWhenUsed/>
    <w:rsid w:val="001732DB"/>
  </w:style>
  <w:style w:type="paragraph" w:styleId="Verzeichnis2">
    <w:name w:val="toc 2"/>
    <w:basedOn w:val="Standard"/>
    <w:next w:val="Standard"/>
    <w:autoRedefine/>
    <w:uiPriority w:val="39"/>
    <w:unhideWhenUsed/>
    <w:rsid w:val="001732DB"/>
    <w:pPr>
      <w:ind w:leftChars="200" w:left="420"/>
    </w:pPr>
  </w:style>
  <w:style w:type="paragraph" w:styleId="Verzeichnis3">
    <w:name w:val="toc 3"/>
    <w:basedOn w:val="Standard"/>
    <w:next w:val="Standard"/>
    <w:autoRedefine/>
    <w:uiPriority w:val="39"/>
    <w:unhideWhenUsed/>
    <w:rsid w:val="005910EB"/>
    <w:pPr>
      <w:widowControl/>
      <w:spacing w:afterLines="0" w:after="100" w:line="259" w:lineRule="auto"/>
      <w:ind w:left="440"/>
      <w:jc w:val="left"/>
    </w:pPr>
    <w:rPr>
      <w:rFonts w:asciiTheme="minorHAnsi" w:eastAsiaTheme="minorEastAsia" w:hAnsiTheme="minorHAnsi" w:cs="Times New Roman"/>
      <w:kern w:val="0"/>
      <w:sz w:val="22"/>
    </w:rPr>
  </w:style>
  <w:style w:type="paragraph" w:styleId="Literaturverzeichnis">
    <w:name w:val="Bibliography"/>
    <w:basedOn w:val="Standard"/>
    <w:next w:val="Standard"/>
    <w:uiPriority w:val="37"/>
    <w:unhideWhenUsed/>
    <w:rsid w:val="00EC66EB"/>
    <w:pPr>
      <w:tabs>
        <w:tab w:val="left" w:pos="264"/>
      </w:tabs>
      <w:spacing w:after="0" w:line="480" w:lineRule="auto"/>
      <w:ind w:left="264" w:hanging="264"/>
    </w:pPr>
  </w:style>
  <w:style w:type="character" w:styleId="Fett">
    <w:name w:val="Strong"/>
    <w:basedOn w:val="Absatz-Standardschriftart"/>
    <w:uiPriority w:val="22"/>
    <w:qFormat/>
    <w:rsid w:val="007B35D0"/>
    <w:rPr>
      <w:b/>
      <w:bCs/>
    </w:rPr>
  </w:style>
  <w:style w:type="paragraph" w:styleId="Funotentext">
    <w:name w:val="footnote text"/>
    <w:basedOn w:val="Standard"/>
    <w:link w:val="FunotentextZchn"/>
    <w:uiPriority w:val="99"/>
    <w:semiHidden/>
    <w:unhideWhenUsed/>
    <w:rsid w:val="005547BC"/>
    <w:pPr>
      <w:snapToGrid w:val="0"/>
      <w:jc w:val="left"/>
    </w:pPr>
    <w:rPr>
      <w:sz w:val="18"/>
      <w:szCs w:val="18"/>
    </w:rPr>
  </w:style>
  <w:style w:type="character" w:customStyle="1" w:styleId="FunotentextZchn">
    <w:name w:val="Fußnotentext Zchn"/>
    <w:basedOn w:val="Absatz-Standardschriftart"/>
    <w:link w:val="Funotentext"/>
    <w:uiPriority w:val="99"/>
    <w:semiHidden/>
    <w:rsid w:val="005547BC"/>
    <w:rPr>
      <w:rFonts w:ascii="Times New Roman" w:eastAsia="SimSun" w:hAnsi="Times New Roman"/>
      <w:sz w:val="18"/>
      <w:szCs w:val="18"/>
      <w:lang w:val="en-US" w:eastAsia="zh-CN"/>
      <w14:ligatures w14:val="none"/>
    </w:rPr>
  </w:style>
  <w:style w:type="character" w:styleId="Funotenzeichen">
    <w:name w:val="footnote reference"/>
    <w:basedOn w:val="Absatz-Standardschriftart"/>
    <w:uiPriority w:val="99"/>
    <w:semiHidden/>
    <w:unhideWhenUsed/>
    <w:rsid w:val="005547BC"/>
    <w:rPr>
      <w:vertAlign w:val="superscript"/>
    </w:rPr>
  </w:style>
  <w:style w:type="character" w:styleId="NichtaufgelsteErwhnung">
    <w:name w:val="Unresolved Mention"/>
    <w:basedOn w:val="Absatz-Standardschriftart"/>
    <w:uiPriority w:val="99"/>
    <w:semiHidden/>
    <w:unhideWhenUsed/>
    <w:rsid w:val="005547BC"/>
    <w:rPr>
      <w:color w:val="605E5C"/>
      <w:shd w:val="clear" w:color="auto" w:fill="E1DFDD"/>
    </w:rPr>
  </w:style>
  <w:style w:type="paragraph" w:styleId="berarbeitung">
    <w:name w:val="Revision"/>
    <w:hidden/>
    <w:uiPriority w:val="99"/>
    <w:semiHidden/>
    <w:rsid w:val="00BD6101"/>
    <w:pPr>
      <w:spacing w:after="0" w:line="240" w:lineRule="auto"/>
    </w:pPr>
    <w:rPr>
      <w:rFonts w:ascii="Times New Roman" w:eastAsia="SimSun" w:hAnsi="Times New Roman"/>
      <w:sz w:val="21"/>
      <w:szCs w:val="22"/>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0261192">
      <w:bodyDiv w:val="1"/>
      <w:marLeft w:val="0"/>
      <w:marRight w:val="0"/>
      <w:marTop w:val="0"/>
      <w:marBottom w:val="0"/>
      <w:divBdr>
        <w:top w:val="none" w:sz="0" w:space="0" w:color="auto"/>
        <w:left w:val="none" w:sz="0" w:space="0" w:color="auto"/>
        <w:bottom w:val="none" w:sz="0" w:space="0" w:color="auto"/>
        <w:right w:val="none" w:sz="0" w:space="0" w:color="auto"/>
      </w:divBdr>
    </w:div>
    <w:div w:id="425347069">
      <w:bodyDiv w:val="1"/>
      <w:marLeft w:val="0"/>
      <w:marRight w:val="0"/>
      <w:marTop w:val="0"/>
      <w:marBottom w:val="0"/>
      <w:divBdr>
        <w:top w:val="none" w:sz="0" w:space="0" w:color="auto"/>
        <w:left w:val="none" w:sz="0" w:space="0" w:color="auto"/>
        <w:bottom w:val="none" w:sz="0" w:space="0" w:color="auto"/>
        <w:right w:val="none" w:sz="0" w:space="0" w:color="auto"/>
      </w:divBdr>
    </w:div>
    <w:div w:id="816649235">
      <w:bodyDiv w:val="1"/>
      <w:marLeft w:val="0"/>
      <w:marRight w:val="0"/>
      <w:marTop w:val="0"/>
      <w:marBottom w:val="0"/>
      <w:divBdr>
        <w:top w:val="none" w:sz="0" w:space="0" w:color="auto"/>
        <w:left w:val="none" w:sz="0" w:space="0" w:color="auto"/>
        <w:bottom w:val="none" w:sz="0" w:space="0" w:color="auto"/>
        <w:right w:val="none" w:sz="0" w:space="0" w:color="auto"/>
      </w:divBdr>
    </w:div>
    <w:div w:id="1981379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engdong@westlake.edu.cn"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https://github.com/michaelstchen/modPolyFit" TargetMode="External"/><Relationship Id="rId4" Type="http://schemas.openxmlformats.org/officeDocument/2006/relationships/settings" Target="settings.xml"/><Relationship Id="rId9" Type="http://schemas.openxmlformats.org/officeDocument/2006/relationships/hyperlink" Target="mailto:tomcwanger@gmail.com" TargetMode="External"/><Relationship Id="rId14"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322F55-CB10-494D-AC2C-C3D2B6816F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397</Words>
  <Characters>15103</Characters>
  <Application>Microsoft Office Word</Application>
  <DocSecurity>0</DocSecurity>
  <Lines>125</Lines>
  <Paragraphs>34</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Wanger</dc:creator>
  <cp:keywords/>
  <dc:description/>
  <cp:lastModifiedBy>Tom Wanger</cp:lastModifiedBy>
  <cp:revision>3</cp:revision>
  <dcterms:created xsi:type="dcterms:W3CDTF">2025-07-24T08:53:00Z</dcterms:created>
  <dcterms:modified xsi:type="dcterms:W3CDTF">2025-07-24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0"&gt;&lt;session id="idbH7raM"/&gt;&lt;style id="http://www.zotero.org/styles/nature" hasBibliography="1" bibliographyStyleHasBeenSet="1"/&gt;&lt;prefs&gt;&lt;pref name="fieldType" value="Field"/&gt;&lt;/prefs&gt;&lt;/data&gt;</vt:lpwstr>
  </property>
</Properties>
</file>